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E1: 2-oxoglutarate dehydrogenase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thaliana (NM_125972.4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VWFRIGSSVAKLAIRRTLSQSRCGSYATRTRVLPCQTRCFHSTILKSKAESAAPVPRPVPLSKLTDSFLDGTSSVYLEELQRAWEADPNSVDESWDNFFRNFVGQASTSPGISGQTIQESMRLLLLVRAYQVNGHMKAKLDPLGLEKREIPEDLTPGLYGFTEADLDREFFLGVWRMSGFLSENRPVQTLRSILSRLEQAYCGTIGYEYMHIADRDKCNWLRDKIETPTPRQYNSERRMVIYDRLTWSTQFENFLATKWTTAKRFGLEGAESLIPGMKEMFDRSADLGVENIVIGMPHRGRLNVLGNVVRKPLRQIFSEFSGGTRPVDEVGLYTGTGDVKYHLGTSYDRPTRGGKHLHLSLVANPSHLEAVDPVVIGKTRAKQYYTKDENRTKNMGILIHGDGSFAGQGVVYETLHLSALPNYCTGGTVHIVVNNQVAFTTDPREGRSSQYCTDVAKALSAPIFHVNADDIEAVVHACELAAEWRQTFHSDVVVDLVCYRRFGHNEIDEPSFTQPKMYKVIRSHPSSLQIYQEKLLQSGQVTQEDIDKIQKKVSSILNEEYEASKDYIPQKRDWLASHWTGFKSPEQISRIRNTGVKPEILKNVGKAISTFPENFKPHRGVKRVYEQRAQMIESGEGIDWGLGEALAFATLVVEGNHVRLSGQDVERGTFSHRHSVLHDQETGEEYCPLDHLIKNQDPEMFTVSNSSLSEFGVLGFELGYSMENPNSLVIWEAQFGDFANGAQVMFDQFISSGEAKWLRQTGLVVLLPHGYDGQGPEHSSGRLERFLQMSDDNPYVIPEMDPTLRKQIQECNWQVVNVTTPANYFHVLRRQIHRDFRKPLIVMAPKNLLRHKQCVSNLSEFDDVKGHPGFDKQGTRFKRLIKDQSGHSDLEEGIRRLVLCSGKVYYELDEERKKSETKDVAICRVEQLCPFPYDLIQRELKRYPNAEIVWCQEEPMNMGGYQYIALRLCTAMKALQRGNFNDIKYVGRLPSAATATGFYQLHVKEQTDLVKKALQPDPITPVIP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Ricinus communis (XP_002528465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WFRAGASVARLAIRRTLSQSGSYTVRTRVVPSQNRYFHTTVFKSKAQAAPVPRPVPLSRLTDSFLDGTSSVYLEELQRAWEADPSSVDESWDNFFRNFVGQAATSPGISGQTIQESMRLLLLVRAYQVNGHMKAKLDPLGLEEREIPEDLDPALYGFAEADLDREFFLGVWRMSGFLSENRPVQTLRSILTRLEQAYCGSIGYEYMHIADRDKCNWLRDKIETPTPMQYNRQRREVILDRLIWSTQFENFLATKWTTAKRFGLEGGETLIPGMKEMFDRSADLGVESIVIGMPHRGRLNVLGNVVRKPLRQIFSEFSGGTKPVDEVGLYTGTGDVKYHLGTSYDRPTRGGKRIHLSLVANPSHLEAVDPVVVGKTRAKQYYSNDEDRIKNMGILIHGDGSFAGQGVVYETLHLSALPNYSTGGTIHIVVNNQVAFTTDPTAGRSSQYCTDVAKALNAPIFHVNGDDVEAVVHACELAAEWRQTFHSDVVVDLVCYRRFGHNEIDEPSFTQPKMYQVIRNHPSSLQIYKNKLLESGQVGEEDISRIQEKVITILNEEFLASKDYVPKRRDWLSSHWAGFKSPEQLSRIRNTGVQPEILKNVGKAITTIPDNFKPHRAVKKVYEQRAQMIETGEGIDWAVAEALAFATLLVEGNHVRLSGQDVERGTFSHRHSVIHDQETGEKYCPLDHVIMNQNEEMFTVSNSSLSEFGVLGFELGYSMESPNSLVIWEAQFGDFSNGAQVIFDQFLSSGESKWLRQTGLVVLLPHGYDGQGPEHSSARLERFLQMSDDNPCVIPEMEPTLRKQIQECNWQVVNVTTPANYFHVLRRQLHRDFRKPLIVMAPKNLLRHKDCKSNLSEFDDVQGHPGFDKQGTRFKRLIKDQNDHSDLEEGIRRLVLCSGKVYYELDEERKKIGAKDVAICRVEQLCPFPYDLIQRELKRYPNAEIVWCQEEPMNMGAYNYIAPRLCTAMKALERGSVEDIKYVGRAPSAATATGFYQVHVKEQSELVQKAMQPEPIHYPF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opulus trichocarpa (XP_00231524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WFRAGSGVARLAIRRTLSQGGSYATRSRVIPPQNRYFHSTVFKSKAQAAPVPRPVPLSKLTDNFLDGTSSVYLEELQRAWETDPNSVDESWDNFFKNFVGQAATSPGISGQTIQESMRLLLLVRAYQVNGHMKAKLDPLGLEEREIPDDLDPALYGFTDADLDREFFLGVWRMAGFLSENRPVQTLRAILTRLEQAYCGSIGYEYMHIADREKCNWLRDKIETPTSMQYNRQRREVILDRLIWSTQFENFLATKWTTAKRFGLEGGETLIPGMKEMFDRSADLGVESIVIGMPHRGRLNVLGNVVRKPLRQIFSEFSGGTKPVDEVGLYTGTGDVKYHLGTSYDRPTRGGKRIHLSLVANPSHLEAVDPVVVGKTRAKQYYSNDSDRTKNMGILIHGDGSFAGQGVVYETLHLSALPNYTTGGTIHIVVNNQVAFTTDPRAGRSSQYCTDVAKALNAPIFHVNGDDMEAVVHVCELAAEWRQTFHSDVVVDLVCYRRFGHNEIDEPSFTQPKMYQVIRNHPSALEIYKKKLLESGQVTEEDISRIQEKVLSILNEEFLASKDYVPKRRDWLSSHWTGFKSPEQLSRVRNTGVKPEILKNVGKAITTFPENFKPHRAVKKVYEQRLQMIETGEGIDWAVGEALAFATLLVEGNHVRLSGQDVERGTFSHRHSVVHDQETGEKYCPLDHVVMNQDEEMFTVSNSSLSEFGVLGFELGYSMESPNSLVIWEAQFGDFANGAQVIFDQFLSSGESKWLRQTGLVLLLPHGYDGQGPEHSSARLERFLQMSDDNPYVIPEMEPTLRKQIQECNWQVVNVTTPANYFHVLRRQIHRDFRKPLVVIAPKNLLRHKECKSNLSEFDDVQGHPGFDKQGTRFKRLIKDRNDHSDLEEGIRRLVLCSGKIYYELDEVRGKVEAKDIAICRVEQLCPFPYDLIQRELKRYPNAEIVWCQEEPMNMGAYNYIAPRLSTAMKALERGTVDDIKYVGRGPSAASATGFYQVHVKEQTELVQMAMQPEPIKFPN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runus persica (EMJ22109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TWFRAGSSVAKLAIRRTLSHSGSYAGRRRVLPSQNRDFHTTLCKSKAQSAPVPRPVPLSRLTDSFLDGTSSVYLEGLQRAWEADPNSVDESWDNFFRNFVGQASTSPGISGQTIQESMRLLLLVRAYQVNGHMKAKLDPLGLEEREIPDDLDPALYGFTEADLDREFFLGVWRMAGFLSENRPVQTLRSILTRLEQAYCGTIGYEYMHIADRNRCNWLRDKIETPTPMQYNRQRREVILDRLIWSTQFENFLATKWTAAKRFGLEGGETLIPGMKEMFDRAADLGVESIVIGMSHRGRLNVLGNVVRKPLRQIFSEFSGGTKPVDEVGLYTGTGDVKYHLGTSYDRPTRGGNRIHLSLLANPSHLEAVDPVVVGKTRAKQYYSSDPDRTKNVGILIHGDGSFAGQGVVYETLHLSALPNYTTGGTIHIVVNNQVAFTTDPMSGRSSQYCTDVAKALNAPIFHVNADDMEAVVHVCELAAEWRQTFHSDVVVDLVCYRRFGHNEIDEPSFTQPKMYKVIRNHPSALTIYQNKLLESGQVTKEDIERIQNKVNSILNEEFLASKDYVPQRRDWLSSHWSGFKSPEQISRIRNTGVKPEILKSVGKAVTSLPETFKPHRAVKKNYEQRAQMIETGEGIDWAVAEALAFATLLVEGNHVRLSGQDVERGTFSHRHSVVHDQETGERYCPLDHIMANQDEEMFTVSNSSLSEFGVLGFELGYSMESPNALVIWEAQFGDFANGAQVIFDQFLSSGESKWLRQTGLVVLLPHGYDGQGPEHSSARLERFLQMSDDNPFVIPEMDPTLRKQIQECNWQVVNVTTPANYFHVLRRQLHREFRKPLIVMAPKNLLRHKECKSNLSEFDDVQGHPGFDKQGTRFKRLIKDQNDHSNLEEGIRRLVLCSGKLYYELDEERRKVEAKDVAICRVEQLCPFPYDLIQRELKRYPNAEIVWCQEEPMNMGAYSYIAPRLCSAMKSLGRGTIEDIKYVGRAPSAATATGFYQVHVKEQNEIVHKAVQPEPIEYHI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olanum lycopersicum (XP_00423675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WFRAGSSVAKLAIRRAVSQGGSYVPRTRIIPSQSRYFHTTVVRPKAQAAPVPRPVPLSKLTDSFLDGTSSVYLEELQRAWEQDPSSVDESWDNFFRNFTGLAATSPGISGQTIQESMNLLLLVRAYQVNGHLKAKLDPLDLEERDIPDVLDPVSYGFTEADLDREFFLGVWRMAGFLSENRPVQTLRAILTRLEQAYCGSIGFEYMHISDRDKCNWLRERIETPTPREYNRERREVILDRLMWSTQFENFLATKWVAAKRFGLEGCETLIPGMKEMFDRSADLGVESIVIGMPHRGRLNVLGNVVRKPLRQIFSEFTGGTKPADGAGYVGTGDVKYHLGTSYDRPTRGGKRIHLSLVANPSHLEAVDPVVIGKTRAKQYYSNDVDRTKNMGILLHGDGSFAGQGVVYETLHLSALPNYTTGGTIHIVVNNQVAFTTDPKAGRSSQYCTDVAKALSAPIFHVNGDDVEGVVYACELAAEWRQTFHSDVVVDIVCYRRFGHNEIDEPSFTQPKMYQVIRNHPSSLEIYQNKLLQHGQVTKDDVEKIHNKINTILNEEFVASKDYVPQKRDWLSAFWSGFKSPAQLSRVRNTGVKPEILKDVGKAITSLPDDFKPHRAVKRIFDDRKKMIETGEGVDWAVGEALAFATLLVEGNHVRLSGQDVERGTFSHRHSVVHDQETGAKYCPLDHVMMNQNEEMFTVSNSSLSEFGVLGFELGYSMENPNSLVLWEAQFGDFANGAQVIFDQFLSSGEAKWLRQSGLVVLLPHGYDGQGPEHSSARLERFLQMSDDNPYVIPDMEPTLRKQIQECNLQVVNVTTPANYFHVLRRQIHRDFRKPLIVMSPKNLLRHKDCKSNLSEFDDVQGHPGFDKQGTRFKRLIKDQNDHSDLEEDIRRLVLCSGKVYYELDEERKKVEGKDVAICRVEQLCPFPYDLVQRELKRYPNAEIVWCQEEPMNMGAYHYIAPRLSTAMKALNRGNVDDIKYVGRAPSAATATGFYQVHVKEQTELVQKALQQDPISSPV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itis vinifera (XP_002279332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VWFRVGSGVGSVAKHAIRRTLCQGGSYATRTRVLPSQNRYFHSTVLKSKAQAAPVPRPVPLSRLTDSFLDGTSSVYLEELQRAWEADPNSVDESWDNFFRNFVGQAATSPGISGQTIQESMRLLLLVRAYQVNGHMKAKLDPLGLEEREIPDDLDPALYGFTEADLDREFFLGVWRMAGFLSENRPVQTLRAILTRLEQAYCGSIGYEYMHIADRDKCNWLRDKIETPTPRQYNQQRREVILDRLIWSTQFENFLATKWTAAKRXXXXXXTGDVKYHLGTSYDRPTRGGRRIHLSLVANPSHLEAVDPVVVGKTRAKQYYSNDLDRTKNIGVLIHGDGSFAGQGVVYETLHLSALPNYTTGGTIHIVVNNQVAFTTDPRSGRSSQYCTDVAKALNAPIFHVNGDDMEAVVHVCELAAEWRQTFHSDVVVDVVCYRRFGHNEIDEPSFTQPKMYKVIRNHPSALEIYQKKLLELGQATQEDIDRVQNKVNTILNEEFLASKDYVPNRRDWLSAYWAGFKSPEQISRVRNTGVRPEILKNVGKAITTLPENFKAHRAVKKIFDLRAQMIETGEGIDWAVGEALAFATLLVEGNHVRLSGQDVERGTFSHRHSVIHDQETGERYCPLDHVIMNQNEEMFTVSNSSLSEFGVLGFELGYSMENPNALVMWEAQFGDFANGAQVIFDQFLSSGESKWLRQTGLVVLLPHGYDGQGPEHSSARLERFLQMSDDNPYVIPEMDPTLRKQIQECNWQIVNVTTPANYFHVLRRQIHREFRKPLIVMSPKNLLRHKDCKSNLSEFDDVQGHPGFDKQGTRFKRLIKDQNDHSSLEEGIRRLILCSGKVYYELDEQRKKVKANDVAICRVEQLCPFPYDLAQRELKRYPNAEIVWCQEEPMNMGAYNYILPRLCTAMKEVDRGTVEDVKYVGRAPSAATATGFSSLHTKEQTELVQKALQPEPINYPF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edicago truncatula (XP_003621819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WFRAGASIAKNAIKRTISQNRSSSYLVSRSRILPSTHGRKFHTTVFKQQAAPVPRAVPLSRLTDSFLDGTSSVYLEELQRAWEADPNSVDESWDNFFRNFVGQASTSPGISGQTIQESMRLLLMVRAYQVNGHMKAKLDPLNLEARQIPDDLDPALYGFSEADLDREFFLGVWRMAGFLSENRPVQTLRSILTRLEQAYCGSIGFEYMHISDREKCNWLRDKIETPTPVQFNRERREAIFDRLAWSSLFENFLATKWTSAKRFGLEGGETLIPGMKEMFDRASDLGVESIVIGMAHRGRLNVLGNVVRKPLRQIFCEFSGGLSPEDEVGLYTGTGDVKYHLGTSYDRPTRGGKRIHLSLVANPSHLEAVDPVVVGKTRAKQYYSNDVDRTKNMGILLHGDGSFAGQGVVYETLHLSALPNYTTGGTIHIVLNNQVAFTTDPMSGRSSQYCTDVAKALDAPIFHVNGDDVEAVVHACELAAEWRQTFHSDVVVDLVCYRRFGHNEIDEPSFTQPKMYKVIRSHPSTLEIYQKKLLETGELTQDDIDKIHKKVTSILNEEFQASKDYIPKRRDWLSAYWLGFKSPEQLSRVRNTGVKPEILKTVGKAITTIPENFTPHKAVKRIYEQRAQMIETGEDIDWGFGEALAFATLLVEGNHVRLSGQDVERGTFSHRHSVVHDQTTGEKYCPLDNVILNQDEEMFTVSNRYAHISILSMSVFETICSSLSEFAVLGFELGYSMENPNSLIIWEAQFGDFANGAHVIFDNFLASGEAKWLRQTGLVVLLPHGYDGQGPEHSSARLERFLQMADDNPYIIPEMDPTLRKQIQECNLQIVNVTTPANFFHVLRRQIHREFRKPLIVMSPKNLLRSKSCRSNLSEFDDVQGHPGFDKQGTRFKRLIKDRNDHNTVEEGIRRLVLCSGKVYYELDDHRSKVDASDVAICRVEQLCPFPYDLVQRELKRYPNAEVVWCQEEPMNMGGYTYILPRLVSSMKAVGRGGFDDVKYVGRAPSAATATGFLKVHQKEQAEIAEKALQREPVNFPF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Glycine max (XP_003518655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WFRAGTSIAKHAIRRTLSKGGSTYLVSRARFLPSIPSSSSSPYSRSFHSTVFKEQAAPVPRAVPLSKLTDSFLDGTSSVYLEELQRAWEADPNSVDESWDNFFRNFVGQATTSPGISGQTIQESMRLLLLVRAYQVNGHMKAKLDPLNLEPRQISEDLDPALYGFTEADLDREFFLGVWRMAGFLSENRPVQTLRSILTRLEQAYCGSIGYEYMHIADRHKCNWLRDKIETPTPTQFNRERREAIFDRLAWSSLFENFLATKWTSAKRFGLEGGETLIPGMKEMFDRASDLGVESIVIGMAHRGRLNVLGNVVRKPLRQIFCEFSGGLQPEGEVGLYTGTGDVKYHLGTSYDRPTRGGKRIHLSLVANPSHLEAVNPLVIGKTRAKQYYANDVDRTKNMGVLIHGDGSFAGQGVVYETLHLSALPNYTTGGTIHIVFNNQVAFTTDPTSGRSSQYCTDVAKALDAPIFHVNGDDVEAVVHACELAAEWRQTFHSDVVVDLVCYRRFGHNEIDEPSFTQPKMYKVIRSHPSTLEIYEKNLLESGELTQEEIDRIHKKVTSILNEEFLASKEYIPKRRDWLSAYWLGFKSPEQLSRIRNTGVKPEILKTVGKAITTIPENFTPHRAVKRIYEQRAQMIETGEDIDWGFAEALAYATLLIEGNHVRLSGQDVERGTFSHRHAVVHDQTTGEKYCPLDHVIMNQDEEMFTVSNSSLSEFGVLGFELGYSMENPNSLIIWEAQFGDFANGAHVIFDNFLASGEAKWLRQTGLVVLLPHGYDGQGPEHSSARLERFLQMADDNPHVIPEMDPTLRKQIQECNLQIVNVTTPANFFHVLRRQVHRDFRKPLIVMSPKNLLRSKACRSNLSEFDDVQGHPGFDKQGTRFKRLIKDQNAHKDVEEGIRRLVLCSGKVYYELDEQRTKVDANDVAICRVEQLCPFPYDLVQRELKRYPNAEVVWCQEEPMNMGGYTYVLPRLISSMKAVNRGGYDDVKYIGRAPSAATATGFLKVHQKEQTEIAEKAVQQEPIDFPF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Zea mays (NP_001169698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GLFRAASGLARLALRRNLSRAAASPFAGSGGAVPGAMPARYFHSTRPRRFAAPAPRAVPLSRLTDSFLDGTSSVYLEELQRAWEADPNSVDESWDNFFRNFVGQAAATSPGLSGQTIQESMRLLLLVRAYQVSGHLKAKLDPLGLEERPVPDVLDPGFYGFSEADLDREFFLGVWMMAGFLSENRPVQTLRSVLERLEQAYCGTIGYEYMHIPDREKCNWLRDRIETVNPREYTYDRRQVMLDRLIWSTQFENFLATKWTTAKRFGLEGAETLIPGMKEMFDRAADLGVESIVIGMPHRGRLNVLGNVVRKPLRQIFSEFSGGTKPVNEGEGLYTGTGDVKYHLGTSYDRPTRGGKHIHLSLVANPSHLEAVDPVVAGKTRAKQYYSNDRDRTKNLGVLLHGDGSFSGQGVVYETLHLSALENYTTGGTIHIVVNNQVAFTTDPRSGRSSQYCTDVAKALDAPIFHVNGDDLEAVVHVCELAAEWRQTFHSDVVVDIVCYRRFGHNEIDEPSFTQPKMYKVIRNHPSALEIYQRKLLESGKISKEDIDKLNKKVSTILNEEFQNSKDYVPNKRDWLSAYWTGFKSPEQISRIQNTGVKPEILKRVGEAMTTLPENFNPHRAVKKIFYQRRQMIETGEGIDWAVGEALAFATLIIEGNHVRLSGQDVERGTFSHRHSVLHDQETGEQYCPLDHLVMNQDEELFTVSNSSLSEFAVLGFELGYSMENPNSLVIWEAQFGDFSNGAQVIFDQFLSSGESKWLRQTGLVVCLPHGYDGQGPEHSSARLERFLQMSDDNPYVIPEMDPTLRKQIQQCNWQVVNVTTPANYFHVLRRQIHRDFRKPLIVMSPKNLLRHKDCKSNLSEFDDLAGHPGFDKQGTRFKRLIKDQNNHKDLEEGINRLVLCSGKVYYELDEERRKTERTDVAICRVEQLCPFPYDLIQRELKRYPNAEIVWCQEEPMNMGAYSYINPRLLTAMKALGRGGIEDIKYVGRAPSAATATGFYSVHVQEQTELVQKALQRDPINYPF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ryza sativa (EEC7718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GWFRAASGLARVALRRNLARAPANPFAGPAPRYFHSTRPRRFAAPVPRAVPLSRLTDSFLDGTSSVYLEELQRAWEADPTSVDESWDNFFRNFVGQAATSPGISGQTIQESMRLLLLVRAYQVSGHLKAKLDPLALEERPIPDVLDPAFYGFSEADLDREFFLGVWRMAGFLSENRPVQTLRSVLERLEQAYCGTIGYEYMHIPDREKCNWLRDRIETVNAREYSYDRRQVMLDRLMWSTQFESFLAQKWTTAKRFGLEGAETLIPGMKEMFDRAADLGVESIVIGMPHRGRLNVLGNVVRKPLRQIFSEFSGGTKPAEEGEGLYTGTGDVKYHLGTSYDRPTRGGKHIHLSLVANPSHLEAVDPVVAGKTRAKQYYSNDLDRTKNLGVLLHGDGSFSGQGVVYETLHLSALPNYTTGGTIHIVVNNQVAFTTDPRAGRSSQYCTDVAKALDAPIFHVNGDDLEAVVHVCELAAEWRQTFHSDVVVDIVCYRRFGHNEIDEPSFTQPKMYKIIRNHQSALEIYQNRLLESGKISKEDIDKMQKKVSTILNDEFQNSKEYIPNKRDWLSAYWTGFKSPEQISRIRNTGVKPEILKRVGEAMTTLPENFKPHRAVKKIFELRRQMIETGEGIDWAVGEALAFATLIIEGNHVRLSGQDVERGTFSHRHAVIHDQETGEQYCPLDNLVMNQDEELFTVSNSSLSEFAVLGFELGYSMENPNSLVLWEAQFGDFSNGAQVIFDQFLSSGEAKWLRQTGLVVCLPHGYDGQGPEHSSARLERFLQMSDDNPYVIPEMDPTLRKQIQQCNWQVVNVTTPANYFHVLRRQIHRDFRKPLIVMSPKNLLRHKDCKSNLSEFDDLAGHPGFDKQGTRFKRLIKDQNNHKDLEEGIKRLVLCSGKVYYELDEERRKKERDDVAICRVEQLCPFPYDLIQRELKRYPNAEIVWCQEEPMNMGAYSYINPRLLTAMRALGRGTIDDIKYVGRAPSAATATGFYSVHVQEQTELVQKALQRDPINSPF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Brachypodium distachyon (XP_00357962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GWFRAASGLARVALRRNLSRVPASPFAGPAPRYFHSTRPRRFAAPEPRAVPLSRLTDSFLDGTSSVYLEELQRAWEADPSSVDESWDNFFRNFVGQAATSPGISGQTIQESMRLLLLVRAYQVSGHMKAKLDPLGLEERPVPDVLDPAFYGFSEDDLDREFFLGVWKMAGFLSENRPVQTLRSVVERLEQAYCGTIGYEYMHIPDREKCNWLRERIETVNPREYTYDRRQVMLDRLIWSTQFENFLAQKWTTAKRFGLEGAETLIPGMKEMFDRAADLGVESIVIGMPHRGRLNVLGNVVRKPLRQIFSEFSGGTKPVNEGEGLYTGTGDVKYHLGTSYDRPTRGGKHIHLSLVANPSHLEAVDPVVAGKTRAKQYYSNDLDRTKNLGVLLHGDGSFSGQGVVFETLHLSALPNYTTGGTIHIVVNNQVAFTTDPMSGRSSQYCTDVAKALDAPIFHVNGDDLEAVVHTCELAAEWRQTFHSDVVVDIVCYRRFGHNEIDEPSFTQPKMYKIIRNHPSALEIYQKQLLESGKLSKEDIDKLHKKVSTILNEEFQKSKDDIPNKRDWLSAYWTGFKSPEQISRIRNTGVKPEILKRVGEAMTTLPETFKPHRAVKKIFDLRRQMIETGEGIDWAVGEALAFATLIVEGNHVRLSGQDVERGTFSHRHSVIHDQETGEQYCPLDNLVMNQNEELFTVSNSSLSEFAVLGFELGYSMENPNSLVLWEAQFGDFSNGAQVIFDQFISSGEAKWLRQTGLVVCLPHGYDGQGPEHSSARMERFLQMSDDNPYVIPEMDPTLRKQIQQCNWQVVNVTTPANYFHVLRRQIHRDFRKPLIVMSPKNLLRHKECKSSLSEFDDLAGHPGFDKQGTRFKRLIKDRNDHKDLEEGINRLVLCSGKVYYELDEERKKLDRNDVAICRVEQLCPFPYDLIQRELKRYPNAEIVWCQEEPMNMGAYTYINPRLLTAMKALSRGSIEDIKYVGRAPSAATATGFYSVHVQEQTELVQKALQKDPIKGPF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streococcus tauri (XP_003078135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TLAIARRRLCALARHPRALVAVARDGASRASTVGTIGRDWPIEREFATKSVGSGAFPSLKRARATVERSLAVQTAHAREKATMSSTAAPKPTPVREMRDEFLNATSAAYLEAMEDDFRRDPKSVPESWAMLLRQMDSGVTGAEISDMHNAALTGTAPHAVGRPLDAQTIQESMRLMLLIRAYQTSGHAAARLDPLGLDKREGIIYLEPALYGFSEDDMDREFFIGTWKMQGFLSEDRPVQSLRQILTRLQDTYCGTIGYEYMHIQDRDQCNWLRSKIETERKKQYSTERKRIILDRLSWSELFENFLSNKYSAAKRFGLEGCESLVPGFKEAIDKAAEMGVENITIGMPHRGRLNVLANVVRKPLQTIFNEFKGGPKLVEELGNAGSSYTGSGDVKYHLGTSFDRPTLRGGQIHLSVVANPSHLEAVNTVVTGKTRAKQFYTKDPKGERSMAVLLHGDGAFSGQGIVYETLDMSKLPEYQVGGTLHIVVNNQVAFTTDPKYSRSSPYCTDVAKGMEVPIFHVNGDDVEAVAWVMELATEWRMKWKTDAVVDIVCYRKYGHNEIDEPMFTQPLMYKVIQKHPSALTQYSNKLIDDGTVTPEEVMEMRNRINSKMEEEFNSSKDYVPKQRDWLSSHWQGFKSPDQLSRIRDTGLPPEHLKNLGNLITTIPAGFTPHRVVKRVYEARRAMIDNGEGLDWAMGEALAFASLLDDGNHVRLSGQDVERGTFSHRHALLHDQITGERFIPLRNVYSGNMGRGRDFFTVCNSSLSEYGVLGFELGYSLEHPNALILWEAQFGDFANTAQVIIDQFISSGEAKWLRQSGLVMLLPHGYDGQGPEHSSARLERFLQMTDEDPTRIPEMSMEKRTQLQECNWQICNVTTPANYFHMLRRQVHREFRKPLVVMSPKNLLRHPKAVSKLNEFDNSDENDSLQGIRFKRLIMDKTSTSRSLDPPPQPEVDRVIFCSGKVYYDLDDARDKASKLDKVKICRIEQLAPFPWDLVQRELKRYPNAEVVWCQEEPMNMGAWTHVQARMSTLFDHLERPGRTRYAGRKPAASPATGYAAVHAQEQAQLRPGARNRRRLVIITGRRHAGRDHDWKIPRVGADLGVGDLRKTPRNTRNVH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olvox carteri (XP_002950899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LAAAAKRAAAEGLPGILCILRLGRLGVHTTSSAFNPAEPKPVPLAKLKDSFNEGTSITYLEELEERYHRDPSSVDRTWQAFFRNLDQGVSGEAMAEAFDAFEKGKLHMSPFSAAAVSNQTVQESMRLLLLIRAYQVLGHFAADLDPLGISGHAHPPELDPSFWGFKETDLDREFYIGNWNQAGFLAEGRPMRTLREMLTRLQETYCSNIGYEYMHIPERDKCNWIRERIETIDKVQFTKAQKQHMLDRLAWSDMFETFLANKYTAAKRFGLEGAESLIPGMKTIIDTAADLGVQSVVIGMPHRGRLNVLANVVRKPLAQIFSEFTGKMHEAHEGEYTGSGDVKYHLGTSYNRPTVNGKMVHLSLVANPSHLEAVNTVVLGKTRGKQYYSDDHERLRNMAILLHGDGAFSGQGIVYETLDMSGLPDYTVGGTIHLVVNNQVAFTTDPKDSRSSPYCTDVAKSLNCPIFHVNADDVESVVRVCQLAAEWRQAWKSDVVVDLVCYRKHGHNEIDEPMFTQPLMYKKIKAKKHSHEMYAERLLEEGTFTKEEIRAIHDKIQSLLNESFEAAKDYKPQKKDWLASHWHGFMSPAQMSRIRNTGVPADLLRTVGHAITALPEDFIAHRQIRKVYEQRRSMVDTGEGVDWAMAEALAFATLLSEGNHVRLSGQDVERGTFSHRHAVLHDQNTGGKYVPLNHVFPGQTNNSFTVCNSSLSEFGVLGFELGYSMESPNSLVLWEAQFGDFANGAQIIFDQFLSSGEAKWLRQSGLVCLLPHGYDGQGPEHSSARLERFLQMCDENPYDMPHHDEAQWFTGGHLGTQIQRANWQVVNCTTPANYFHVLRRQVHRQFRKPLIVMSPKNLLRHPMCKSPLREFDDQPDDANIVGVRFKRVIMDDTGLLPKDRGPRPPQEPDVKRVVFCSGKVFYDLHAEREKQGKEGVVAIVRVEQLAPFPFDLVCREIRRYPNAQLLWCQEEPMNMGAYLHVQPRFDTCLREEGKPMLGRMPYAGRPPMAATATGFGDVHAREQAKLIKDALDVNYCYP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hlamydomonas reinhardtii (XP_00169287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RRGMSPALRLWPIAKSVASLASARCTPAAWNPAEPKPVPLAKLKDSFNEGTSITYLEELEERYHKDPASVDRSWQAFFRNLDHGVTGEAMAESFDAFEKGKLAMSPFTAAAISNQTVQESMRLLLMIRAYQVLGHFAADLDPLRISGHTHPPELDPAFWGFKDTDLDREFFVGNWNQSGFLAEGRPTRTLREMLTRLRETYCSHIGYEYMHIPERDKCNWIRERIETIDPVQFTKQQKLHMLDRLSWSDMFETFLANKYTAAKRFGLEGAESLIPGMKTVIDTAADLGVQSVVIGMPHRGRLNVLANVVRKPMSQIFSEFAGKEPIAHEGEYTGSGDVKYHLGTSFNRPTVHGKMVHLSLVANPSHLEAVNTVVLGKTRAKQYYSEDHERGRHLAILLHGDGAFSGQGIVYETLDMSGLPDYTVGGTIHLVVNNQVAFTTDPKDSRSSPYCTDVAKSLNCPIFHVNADDVESVVRVCQLAAEWRQAWKSDVVVDLVCYRKHGHNEIDEPMFTQPLMYKKIKAHKHSAQLYAERLIAEGTFTKEEVQQVRDRIMQHLNAAFEGAKDYKPSKKDWLASHWSGFMSPAQLSRIRNTGVPAELLRSTGLAITALPEDFAFHRQIKKVYETRRAMIESGEGLDWAMAEALAFATLVSEGNHVRLSGQDVERGTFSHRHAVLHDQTNGAKYVPLNHVFPGQKPNSFTVCNSSLSEFGVLGFELGYSMESPNSLVLWEAQFGDFANGAQIIFDQFLSGGEAKWLRQSGLVCLLPHGYDGQGPEHSSARLERFLQMCDENPYEMPHHDEAQWFSGGHLGTQIQRANWQVVNCTTPANYFHVLRRQVHRQFRKPLIVMAPKNLLRHPRCKSPLYEFDDQPDDANIVGVRFKRVIMDDTGLTPKDRGPRPPAEPEIKRVVFCSGKVFYDLHDAREKQGKVGEVAIVRVEQLAPFPFDLVCREIRRYPNAQLLWCQEEPMNMGAYMHVQPRFDTCLREEGKPMMGRMPYAGRPPMAATATGFGEVHGKEQARLIANALDVNYSGAI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icromonas pusilla (XP_00306263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RRHIAARLASAGGDAIAVAARAIPHAAPVTSAPIAFSGAATRRFGALLGGSSPPSSRAPGASSILKRFLPSSSSPLHTSARHRAAAPPTPRATPNAQLQDEFLSGTSAAYVESMEDKFREDPNSVPASWASLLRQMDAGVTGAELSEIPGVAPSSQTIQESMRLLLMVRAFQVNGHAAAKLDPLGLDVRDVPVELDPALYGFTDADLDREFFLGSWRMKGFLSEDNPVQTLRQILTRLRETYCGTVGYEYMHIADRDQCNWLRERIEKAEKHEYSVERKKVLLDRLAWSDMFESFLSNKYTAAKRFGLEGCETLIPGFKEAIDKAAELGVESITIGMPHRGRLNVLANVVRKPLQTIFNEFKGGPKPAGNAAPGGSSYTGSGDVKYHLGTSYDRPTLRGGRMHLSLVANPSHLEAVNTVVIGKARAKQFYENDVERGKHMAVLLHGDGAFSGQGIVYETLDMSQLPEYTIGGTLHVVVNNQVAFTTDPKYSRSSPYCTDVAKGINIPVFHVNGDDVEAVARVMELAIEWRQQWKQDVVVDIVCYRKYGHNEIDEPMFTQPLMYKAIKKHPSAHQQYAEKLMGDGTLTPGDVKLVHDSVLKTLEESFEDSKDYVPKPRDWLASHWAGFKGPDQLSRIRETGVAMEKLKQIGIAATTIPETFTPHRVVKRVYDTRRKMIESGEGLDWAMAEALAFGTLLDEGNHVRLSGQDVERGTFSHRHALIHDQSTGERHVPLRNVYGEAKKKEFFTVSNSSLSEFGVLGFELGYSLENPNALVMWEAQFGDFANSAQIIIDQFISSGEAKWLRQTGLTLLLPHGYDGQGPEHSSCRVERYLQMSDEDPTKIPADMAFETRHQIQEHNWQICNVTTPANYFHLLRRQVHRDFRKPLIVVSPKNLLRHPKCVSPLSDFDDKEETQMEQGVRFKRLIMDKSATSRDKVNTPVENSAKRVVFCTGKVYYELDSEREALGREKDVKIVRIEQLCPFPWDLVGRELRRYPKAEVVWCQEEPMNMGAYSHVAPRFQTLFKDLKRPVDGLRYAGRAPAASTATGYGSVHSEEQVGLIKDALQ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accharomyces cerevisiae (NP_01214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RFVSSQTCRYSSRGLLKTSLLKNASTVKIVGRGLATTGTDNFLSTSNATYIDEMYQAWQKDPSSVHVSWDAYFKNMSNPKIPATKAFQAPPSISNFPQGTEAAPLGTAMTGSVDENVSIHLKVQLLCRAYQVRGHLKAHIDPLGISFGSNKNNPVPPELTLDYYGFSKHDLDKEINLGPGILPRFARDGKSKMSLKEIVDHLEKLYCSSYGVQYTHIPSKQKCDWLRERIEIPEPYQYTVDQKRQILDRLTWATSFESFLSTKFPNDKRFGLEGLESVVPGIKTLVDRSVELGVEDIVLGMAHRGRLNVLSNVVRKPNESIFSEFKGSSARDDIEGSGDVKYHLGMNYQRPTTSGKYVNLSLVANPSHLESQDPVVLGRTRALLHAKNDLKEKTKALGVLLHGDAAFAGQGVVYETMGFLTLPEYSTGGTIHVITNNQIGFTTDPRFARSTPYPSDLAKAIDAPIFHVNANDVEAVTFIFNLAAEWRHKFHTDAIIDVVGWRKHGHNETDQPSFTQPLMYKKIAKQKSVIDVYTEKLISEGTFSKKDIDEHKKWVWNLFEDAFEKAKDYVPSQREWLTAAWEGFKSPKELATEILPHEPTNVPESTLKELGKVLSSWPEGFEVHKNLKRILKNRGKSIETGEGIDWATGEALAFGTLVLDGQNVRVSGEDVERGTFSQRHAVLHDQQSEAIYTPLSTLNNEKADFTIANSSLSEYGVMGFEYGYSLTSPDYLVMWEAQFGDFANTAQVIIDQFIAGGEQKWKQRSGLVLSLPHGYDGQGPEHSSGRLERFLQLANEDPRYFPSEEKLQRQHQDCNFQVVYPTTPANLFHILRRQQHRQFRKPLALFFSKQLLRHPLARSSLSEFTEGGFQWIIEDIEHGKSIGTKEETKRLVLLSGQVYTALHKRRESLGDKTTAFLKIEQLHPFPFAQLRDSLNSYPNLEEIVWCQEEPLNMGSWAYTEPRLHTTLKETDKYKDFKVRYCGRNPSGAVAAGSKSLHLAEEDAFLKDVFQQS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spergillus nidulans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FRSTAMKATVRGAACSSCRRSMSLASTVRRADSSSKFGLATRRPLALVGKRFYASSAEDSGVAASDSFLSGNTANYIDEMYVAWRKDPSSVHISWQTYFRNMEEGKMPISQAFQPPPTLVPTPTGGVHQEMPGAGLGLSQGTDVTKHLKVQLLVRAYQARGHHKAKIDPLGIRGEAEAFGYSKPKELELDHYGFTERDLDEEFDLGPGILPRFATEGRKKMSLREIIAACEKIYCGSYGVEYIHIPDRKPCDWIRDRFEVPEPYKYSVDDKRRILDRLIWSSSFEAFLATKFPNDKRFGLEGCETLVPGMKALIDRSVDYGIKDIVIGMPHRGRLNVLSNVVRKPNESIFSEFAGSAEPSDEGSGDVKYHLGMNFERPTPSGKRVQLSLVANPSHLEAEDPVVLGKTRAIQHYNNDEKNFDSAMGVLLHGDAAFAAQGIVYETMGFHSLPAYSTGGTIHIVVNNQIGFTTDPRFARSTPYCSDIAKSIDAPVFHVNADDVEAVNYVCQVAADWRAEFKRDVVIDIVCYRKQGHNETDQPSFTQPLMYKRVAEKKLQLDMYVEKLISEGTFTKEDIDEHKKWVWGMLNDSFDRSKDYQPTGKEWLTSAWNGFKTPKELATEVLPHLPTAVEPPILKNVADKISGAPEGFTLHRNLKRILGNRKKTVEEGKNIDWATAEALAFGSLVSEGYHVRVSGQDVERGTFSQRHAVLHDQETEATYTPLQHISKDQGSFVISNSSLSEFGALGFEYGYSLTSPNALVMWEAQFGDFANNAQCIIDQFIASGESKWLQRSGLVLSLPHGYDGQGPEHSSGRMERYLQLCNEEPRVFPSQDKLDRQHQDCNMQVAYMTSPANLFHLLRRQIHRQFRKPLVIFFSKSLLRHPLARSSIEEFTGDSHFQWIIPDPAHGTAIDEPEKIERVILCSGQVYAALTKHREANNIRNTAITRVEQLHPFPWAQLKENLDSYPNARNIVWAQEEPLNAGSWSYVQPRIETLLNETEHHNRRHVMYAGRPPSASVATGLKSVHVKEEQEMLEEAFSVHQERLKGE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Schizosaccharomyces pombe (NP_595772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LRFIPSSAKARALRRSAVTAYRLNRLTCLSSLQQNRTFATQPTDDFLTGGAADYVDEMYDAWKKDPNSVHASWQAYFKNVQERGVSPSKAFQAPPLLDYADSYTALDSSLINGNNYADIDVGIYMKVQLLVRAYQSRGHHLAKLDPLGINVNHNRPSELTLEHYGFTESDLNRTIHLGPGILPNFREAGRKTMTLREIVETCEKIYCGSFAVEFTHISSRKRSNWILSHLETPTPFRYSHDQKIMIFDRLSWADSFERFLFTKFPNDKRFGLEGCEAMVPGMKALIDRSVDEGISNIVIGMAHRGRLNLLHNIVRKPAQAIFSEFRGTQDPDDEGSGDVKYHLGMNYQRPTPSGKRVSLSLVANPSHLEAEDPVVLGKVRAIQHYTSDEASHEQSMGILIHGDAAFAAQGVVYETFGLHALPGYSTGGTVHIVINNQIGFTTDPRFARSTPYCTDIAKSMEAPIFHVNGDDVEAVTFICQLAADWRKAFKTDVVVDIVCYRRHGHNETDQPSFTQPRMYKAIAKHPPTFKIYTQQLLQEKTVSKAEVDAQEKRVWDILESSFESSKNYKSDHREWLSNPWVGFASPKDLMTKILPSYPTGVNIDTLKQIGKALYTLPEGFDAHRNLKRILNNRNKSISSGEGIDMPTAEALAFGTLLEEGHHVRVSGQDVERGTFSQRHAVLHDQSSENVYIPLNHLSPNQASFVIRNSSLSEYGVLGFEYGYSLSSPNALVVWEAQFGDFANNAQCIIDQFIAAGETKWLQRTGIVLSLPHGYDGQGPEHSSARMERYLQLCNEDPREFPSEEKLQRQHQDCNIQAIYVTKPSQYFHALRRNIHRQFRKPLVIFFSKSLLRHPAARSTIDEFDEKHGFKLILEEEEHGKSILPPEKIEKLIICSGQVWVALSKAREENKIDNIAITRVEQLHPFGWKQMAANISQYPNLKEIIWCQEEPLNAGAWTYMEPRIYTILKHLGRDLPVRYAGRPPSASVAAGNKQQHLAEQEQFLNDAL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ndida albicans (XP_710646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LRAFRSAVPRTQLLKSRLTIPKTSVIGRRYLATDSFLQGSNSNYVDEMYEAWRQDPSSVHASWNAYFKNIENDNIPPSKAFQAPPTIVPTVSGGAAGFYPGQSPISEDVVTHLKVQLLVRAYQVRGHQKAKIDPLGISFGDNTTVPKELTLDYYGFTEQDLAKEITLGPGILPRFAQGGKKSMTLKEIINFCEKTYCSSYGVEYVHIPSKEQCDWLRDRIEVPQPFKYSPDQKRQILDRLIWATSFESFLSSKFPNDKRFGLEGAEAVVPGMKALIDTSVEYGVEDVVIGMPHRGRLNMLSNVVRKPNESIFSEFTGSKEFDEGSGDVKYHLGMNYARPTTSGKHVNLSIVANPSHLEAEDGVVLGKTRAIQQYKQDIGSFKKAMAVLLHGDAAFAGQGVVYETMGFANLPAYSTGGTIHVIVNNQIGFTTDPRFARSTLYPSDIAKAIDAPIFHVNADDVEACTFVFNLAAEWRATYHTDCIIDVVGYRKHGHNETDQPSFTQPLMYQEIAKKNSVIDIYEKQLIDEGTFTAEDIKEHKQWVWNILEDNFKKAKEYKPTSREWLTTPWEDFKSPKELATEVLPHLPTAVDEATLKKIGNAISETPEGFEVHRNLKRILNARKKSVETGEGIDYATGEALAYGSLALEGYHVRVSGQDVERGTFSQRHAVLHDQNSESVWTPLSNLSEDQGAFNISNSSLSEYGVLGFEYGYSLTSPDALVEWEAQFGDFANTAQVVIDQFVAGAESKWKQRSGVVLSLPHGYDGQGPEHSSSRLERYLQLCNEDQRFFPSPEKLERQHQDCNMQVAYPTTPANVFHLLRRQMHRQFRKPLILVFSKSLLRHPLARSNLSEFTGDSHFQWIIEDVLGDKSEVKRVVLLTGQVYAALHKKRASLDDKSTAFIKIEQLHPFPYAQLRDALNEYPNLEDLVWTQEEPLNMGAYNFAAPRVEAVLGETQKYKDLKLRYAGRDPSASVAAGSKAMHVAEEEEFLEETFRQ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Homo sapiens (NP_001158508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FHLRTCAAKLRPLTASQTVKTFSQNRPAAARTFQQIRCYSAPVAAEPFLSGTSSNYVEEMYCAWLENPKSVHKSWDIFFRNTNAGAPPGTAYQSPLPLSRGSLAAVAHAQSLVEAQPNVDKLVEDHLAVQSLIRAYQVRGHHIAKLDPLGISCVNFDDAPVTVSSNVGFYGLDESDLDKVFHLPTTTFIGGQESALPLREIIRRLEMAYCQHIGVEFMFINDLEQCQWIRQKFETPGIMQFTNEEKRTLLARLVRSTRFEEFLQRKWSSEKRFGLEGCEVLIPALKTIIDKSSENGVDYVIMGMPHRGRLNVLANVIRKELEQIFCQFDSKLEAADEGSGDVKYHLGMYHRRINRVTDRNITLSLVANPSHLEAADPVVMGKTKAEQFYCGDTEGKKVMSILLHGDAAFAGQGIVYETFHLSDLPSYTTHGTVHVVVNNQIGFTTDPRMARSSPYPTDVARVVNAPIFHVNSDDPEAVMYVCKVAAEWRSTFHKDVVVDLVCYRRNGHNEMDEPMFTQPLMYKQIRKQKPVLQKYAELLVSQGVVNQPEYEEEISKYDKICEEAFARSKDEKILHIKHWLDSPWPGFFTLDGQPRSMSCPSTGLTEDILTHIGNVASSVPVENFTIHGG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Felis catus (XP_00399421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QLRLLPSRLGAQASRLLAPHDIQMFSRRSRSSGPPAPFPSSKRGGSSSYMEEMYFAWLENPQSVHKSWDSFFRKASEEAACDPAQSRFPESRPSVSSRTKTSKLVEDHLAVQSLIRAYQIRGHHVAQLDPLGILDADLDSFVPSDLITTIDKLAFYDLREADLDKEFQLPTTTFIGGSEHTLSLREIIRRLESTYCQHIGLEFMFINDVEQCQWIRQKFETPGVMQFSSEEKRTLLARLVRSMRFEDFLARKWSSEKRFGLEGCEVMIPALKTIIDKSSEMGIENVILGMPHRGRLNVLANVIRKDLEQIFCQFDPKLEAADEGSGDVKYHLGMYHERINRVTNRNITLSLVANPSHLEAVDPVVQGKTKAEQFYRGDAQGKKVMSILVHGDAAFAGQGVVYETFHLSDLPSYTTNGTVHVVVNNQIGFTTDPRMARSSPYPTDVARVVNAPIFHVNADDPEAVIYVCSVAAEWRNTFNKDVVVDLVCYRRRGHNEMDEPMFTQPLMYKQIHRQVPVLKKYADKLIAEGTVTLQEFEEEIAKYDRICEEAYGRSKDKKILHIKHWLDSPWPGFFNVDGEPKSMTCPATGIPEDVLTHIGEVASSVPLKDFKIHTGLSRILRGRADMIKNRTVDWALAEYMAFGSLLKEGIHVRLSGQDVERGTFSHRHHVLHDQEVDRRTCVPMNHLWPDQAPYTVCNSSLSEYGVLGFELGYAMASPNALVLWEAQFGDFHNTAQCIIDQFISTGQAKWVRHNGIVLLLPHGMEGMGPEHSSARPERFLQMSNDDSDAYPVFTKDFEVSQLYDCNWIVVNCSTPANYFHVLRRQVLLPFRKPLIIFTPKSLLRHPEAKSSFDQMVSGASFQRVIPEDGAAAQTPEQVRRLIFCTGKVYYDLVKERSSQGLEEQVAITRLEQISPFPFDLIKQEAEKYPGAELVWCQEEHKNMGYYDYISPRFMTILSRARPIWYVGRDPAAAPATGNRNTHLVSLKKFLDTAFNLQAFEGKTFLSRILKTRGEMVKNRTVDWALAEYMAFGSLLKEGIHIRLSGQDVERGTFSHRHHVLHDQNVDKRTCIPMNHLWPNQAPYTVCNSSLSEYGVLGFELGFAMASPNALVLWEAQFGDFHNTAQCIIDQFICPGQAKWVRQNGIVLLLPHGMEGMGPEHSSARPERFLQMCNDDPDVLPDLKEANFDINQLYDCNWVVVNCSTPGNFFHVLRRQILLPFRKPLIIFTPKSLLRHPEARSSFDEMLPGTHFQRVIPEDGPAAQNPENVKRLLFCTGKVYYDLTRERKARDMVGQVAITRIEQLSPFPFDLLLKEVQKYPNAELAWCQEEHKNQGYYDYVKPRLRTTISRAKPVWYAGRDPAAAPATGNKKTHLTELQRLLDTAFDLDVFKNFS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us musculus (NP_035086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FHLRTCAAKLRPLTASQTVKTFSQNKPAAIRTFQQIRCYSAPVAAEPFLSGTSSNYVEEMYCAWLENPKSVHKSWDIFFRNTNAGAPPGTAYQSPLSLSRSSLATMAHAQSLVEAQPNVDKLVEDHLAVQSLIRAYQIRGHHVAQLDPLGILDADLDSSVPADIISSTDKLGFYGLHESDLDKVFHLPTTTFIGGQEPALPLREIIRRLEMAYCQHIGVEFMFINDLEQCQWIRQKFETPGIMQFTNEEKRTLLARLVRSTRFEEFLQRKWSSEKRFGLEGCEVLIPALKTIIDMSSANGVDYVIMGMPHRGRLNVLANVIRKELEQIFCQFDSKLEAADEGSGDMKYHLGMYHRRINRVTDRNITLSLVANPSHLEAADPVVMGKTKAEQFYCGDTEGKKVMSILLHGDAAFAGQGIVYETFHLSDLPSYTTHGTVHVVVNNQIGFTTDPRMARSSPYPTDVARVVNAPIFHVNSDDPEAVMYVCKVAAEWRNTFHKDVVVDLVCYRRNGHNEMDEPMFTQPLMYKQIRKQKPVLQKYAELLVSQGVVNQPEYEEEISKYDKICEEAFTRSKDEKILHIKHWLDSPWPGFFTLDGQPRSMTCPSTGLEEDVLFHIGKVASSVPVENFTIHGGLSRILKTRRELVTNRTVDWALAEYMAFGSLLKEGIHVRLSGQDVERGTFSHRHHVLHDQNVDKRTCIPMNHLWPNQAPYTVCNSSLSEYGVLGFELGFAMASPNALVLWEAQFGDFNNMAQCIIDQFICPGQAKWVRQNGIVLLLPHGMEGMGPEHSSARPERFLQMCNDDPDVLPDLQEENFDINQLYDCNWIVVNCSTPGNFFHVLRRQILLPFRKPLIVFTPKSLLRHPEARTSFDEMLPGTHFQRVIPENGPAAQDPHKVKRLLFCTGKVYYDLTRERKARNMEEEVAITRIEQLSPFPFDLLLKEAQKYPNAELAWCQEEHKNQGYYDYVKPRLRTTIDRAKPVWYAGRDPAAAPATGNKKTHLTELQRFLDTAFDLDAFKKFS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Drosophila melanogaster (NP_730223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HRAHTAFSLALSPMAHKNFATWLLKSSSSQQMAKVTAAAAVRTYNSAAAEPFANGSTASYVEEMYNAWLRDPTSVHTSWDAYFRSNSYVSPPNLAPVQANTLPLTAFNFGGAVAGAAPDSKTIDDHLAVQAIIRSYQIRGHNIAHLDPLEINTPELPGNSSTKSIYANFSFGEQDMDRQFKLPSTTFIGGDEASLPLKEILNRLENVYCNKIGVEFMFINSLEQCNWIRKRFETPGVLNFSPEEKRLILARLTRATGFEAFLAKKYSSEKRFGLEGCEIMIPALKEIIDVSTELGVESVIMGMPHRGRLNTLANVCRKPLNQIFTQFAGLEAADDGSGDVKYHLGTYIERLNRVTNKNIRLAVVANPSHLEAVDPVVQGKTRAEQFYRGDQEGKKVMSILIHGDAAFCGQGVVYETMHLSDLPDYTTHGTIHVVANNQIGFTTDPRFSRSSPYCTDVARVVNAPIFHVNADDPEAVMHVCKVAAEWRATFHKDCVIDLVGYRRNGHNEIDEPMFTQPLMYQKIRKHKNCLDLYADKLIAEGTVTAEEVKSVAAKYENICEEAFALAKTETHVKYKDWLDSPWSGFFEGKDPLKVAPTGVKEETLIHIGNRFSSPPPNAAEFVIHKGLLRVLAARKAMVDEKVADWALGEAMAFGSLLKEGIHVRLSGQDVERGTFSHRHHVLHHQLVDKATYNSLQHMYPDQAPYSVSNSSLSEYAVLGFEHGYSMTNPNALVLWEAQFGDFSNTAQSIIDQFISSGQSKWVRQSGLVMLLPHGMEGMGPEHSSCRVERFLQMSSDDPDYFPPESDEFGVRQLHDINWIVANCSTPANYYHILRRQIALPFRKPLILCTPKSLLRHPEAKSPFSEMSEGSEFQRIIPDNGPAGQNPSNVKKVVFCSGRVYYDLTKTRREKQLEGEIAIVRVEQISPFPFDLVKEQANLYKNAELVWAQEEHKNQGSWTYVQPRFLTALNHSRDVSYVGRACGASTATGSKAQHIRELNALLNDAIST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Drosophila melanogaster (NP_730223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 xml:space="preserve">MHRAHTAFSLALSPMAHKNFATWLLKSSSSQQMAKVTAAAAVRTYNSAAAEPFANGSTASYVEEMYNAWLRDPTSVHTSWDAYFRSNSYVSPPNLAPVQANTLPLTAFNFGGAVAGAAPDSKTIDDHLAVQAIIRSYQIRGHNIAHLDPLEINTPELPGNSSTKSIYANFSFGEQDMDRQFKLPSTTFIGGDEASLPLKEILNRLENVYCNKIGVEFMFINSLEQCNWIRKRFETPGVLNFSPEEKRLILARLTRATGFEAFLAKKYSSEKRFGLEGCEIMIPALKEIIDVSTELGVESVIMGMPHRGRLNTLANVCRKPLNQIFTQFAGLEAADDGSGDVKYHLGTYIERLNRVTNKNIRLAVVANPSHLEAVDPVVQGKTRAEQFYRGDQEGKKVMSILIHGDAAFCGQGVVYETMHLSDLPDYTTHGTIHVVANNQIGFTTDPRFSRSSPYCTDVARVVNAPIFHVNADDPEAVMHVCKVAAEWRATFHKDCVIDLVGYRRNGHNEIDEPMFTQPLMYQKIRKHKNCLDLYADKLIAEGTVTAEEVKSVAAKYENICEEAFALAKTETHVKYKDWLDSPWSGFFEGKDPLKVAPTGVKEETLIHIGNRFSSPPPNAAEFVIHKGLLRVLAARKAMVDEKVADWALGEAMAFGSLLKEGIHVRLSGQDVERGTFSHRHHVLHHQLVDKATYNSLQHMYPDQAPYSVSNSSLSEYAVLGFEHGYSMTNPNALVLWEAQFGDFSNTAQSIIDQFISSGQSKWVRQSGLVMLLPHGMEGMGPEHSSCRVERFLQMSSDDPDYFPPESDEFGVRQLHDINWIVANCSTPANYYHILRRQIALPFRKPLILCTPKSLLRHPEAKSPFSEMSEGSEFQRIIPDNGPAGQNPSNVKKVVFCSGRVYYDLTKTRREKQLEGEIAIVRVEQISPFPFDLVKEQANLYKNAELVWAQEEHKNQGSWTYVQPRFLTALNHSRDVSYVGRACGASTATGSKAQHIRELNALLNDAIST 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Escherichia coli (gi|1786945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QNSALKAWLDSSYLSGANQSWIEQLYEDFLTDPDSVDANWRSTFQQLPGTGVKPDQFHSQTREYFRRLAKDASRYSSTISDPDTNVKQVKVLQLINAYRFRGHQHANLDPLGLWQQDKVADLDPSFHDLTEADFQETFNVGSFASGKETMKLGELLEALKQTYCGPIGAEYMHITSTEEKRWIQQRIESGRATFNSEEKKRFLSELTAAEGLERYLGAKFPGAKRFSLEGGDALIPMLKEMIRHAGNSGTREVVLGMAHRGRLNVLVNVLGKKPQDLFDEFAGKHKEHLGTGDVKYHMGFSSDFQTDGGLVHLALAFNPSHLEIVSPVVIGSVRARLDRLDEPSSNKVLPITIHGDAAVTGQGVVQETLNMSKARGYEVGGTVRIVINNQVGFTTSNPLDARSTPYCTDIGKMVQAPIFHVNADDPEAVAFVTRLALDFRNTFKRDVFIDLVCYRRHGHNEADEPSATQPLMYQKIKKHPTPRKIYADKLEQEKVATLEDATEMVNLYRDALDAGDCVVAEWRPMNMHSFTWSPYLNHEWDEEYPNKVEMKRLQELAKRISTVPEAVEMQSRVAKIYGDRQAMAAGEKLFDWGGAENLAYATLVDEGIPVRLSGEDSGRGTFFHRHAVIHNQSNGSTYTPLQHIHNGQGAFRVWDSVLSEEAVLAFEYGYATAEPRTLTIWEAQFGDFANGAQVVIDQFISSGEQKWGRMCGLVMLLPHGYEGQGPEHSSARLERYLQLCAEQNMQVCVPSTPAQVYHMLRRQALRGMRRPLVVMSPKSLLRHPLAVSSLEELANGTFLPAIGEIDELDPKGVKRVVMCSGKVYYDLLEQRRKNNQHDVAIVRIEQLYPFPHKAMQEVLQQFAHVKDFVWCQEEPLNQGAWYCSQHHFREVIPFGASLRYAGRPASASPAVGYMSVHQKQQQDLVNDALNVE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tarkeya novella (YP_00369519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RADLNEAFLNTSFLYGANAAWIEDLYARYEADPSSVDAEWQAFFAGLKDTPADVEKSARGASWKKEGWPIHANGELVSALDGNWIEVEKAVGKKIETKAAEKAQKAGVELTSADVQQATRDSVKALMMIRAYRMRGHLHAKLDPLGLEPERSAPELDPASYGFREADLDRPIFIDHVLGLEFATVRQMVAILQRTYCQTLGVEFMHISSPEEKAWIQERIEGPDKEISFTREGKRAILNKLVEAEGFEKFLDVRYTGTKRFGLDGGESLIPALEQIIKRGGNLGVKEIVLGMAHRGRLNVLTQVMGKPHRALFHEFKGGSWAPDEVEGSGDVKYHLGASSDREFDGNQVHLSLTANPSHLEIVDPVVLGKARAKQDLLGDTERTQVMPLLLHGDAAFAGQGVVAECLGLSGLKGHRTGGSIHFIINNQIGFTTYPRFSRSSPYPSDVAKTIEAPIFHVNGDDPEAVTFAAKIATEFRQRFKKPVVVDMFCYRRFGHNEGDEPAFTQPLMYKLIKQHPTTLEIYSRKLEAEGVLEAGEIDRMRADWRSRLDTEYDAGQAYKPNKADWLDGRWAGLKAAASEDDPRRGVTGVDLDVLKEIGQKITTVPEGFHAHRTIQRFLDSRRKAILEDGAGIDWSTAEALAFSTLLLDGHPVRLSGQDSERGTFSQRHSVLIDQENEDRYTPFNHLREGQSRYEVINSMLSEEAVLGFEYGYSLSEPNALTMWEAQFGDFANGAQVIFDQFLSSGERKWLRMSGLVCLLPHGYEGQGPEHSSARLERYLQMCAEDNMQVANLTTPANYFHALRRQLKRDFRKPLILMTPKSLLRHKRAVSKLAEMGAGTSFHRVLWDDADGASGHRLPEAIELQTDDKIRRVVLCSGKVYYDLYEERERRGIDDIYLLRVEQLFPFPLKTLVQELSRFKQAEIVWCQEEPKNQGAWAFVQPYLEWVLEQVGSASARPRYTGRPASAATATGLMSKHLAQLKAFLSDALG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helativorans (YP_675934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RQNQANEDFSITSFLYGGNAAYIEDLYASYESDPSSVSDDWRTFFSQLKDNAADVKKSARGASWKQKGWPLTANGELVSALDGDWGALEGNIDLKLKKKAAEGGISLSEAELQRATRDSVRAIMMIRAYRMRGHLHADLDPLGLAKPMEDYNELSPEAYGFTEADFDRPIFIDNVLGLETATIREMLAILRRTYCSTLGVEFMHISNPEEKAWIQERIEGPDKGVAFTANGKKAILQKLIESEGFEQFLDVKYKGTKRFGLDGSESLIPALEQIIKRGGQLGLKEIVLGMAHRGRLNVLSQVMGKPHRAIFHEFKGGSFTPDEVEGSGDVKYHLGASSDREFDGNKVHLSLTANPSHLEIVNPVVMGKARAKQDQLFGRTREEIIPLAERSRVMPLLIHGDAAFAGQGVVAECLGLSGLRGHRVAGTVHVIINNQIGFTTNPRFSRSSPYPSDVAKMIEAPIFHVNGDDPEAVVYAAKVATEFRMAFQKPVVIDMFCYRRFGHNEGDEPAFTQPIMYRTIRSHPTTVEVYSRKLIDEGLVTKDDIDQMRAEWRATLEAEFDAGQSYKPNKADWLDGAWSGLKKADDGDEQRRGKTAVPVKTLKEIGKKLTEVPADFEVHRTVRRFLENRKQMIETGEGIDWATAEALAFGSILIEGNPVRLSGQDSERGTFSQRHSVLYDQRDENRYIPLNHLGPQQAYYDVINSMLSEEAVLGFEYGYSLAEPRALTLWEAQFGDFANGAQVVFDQFISSGERKWLRMSGLVCLLPHGYEGQGPEHSSARLERFLQLCAEDNMQVANCTTPANYFHILRRQLKRDFRKPLILMTPKSLLRHKRAVSTLAEMSGESTFHRLLWDDAQSLQNQPIKLVKDSKIRRVVMCSGKVYYDLYEEREKRGINDVYLLRVEQLYPFPAKALITELSRFRNAEMVWCQEEPKNMGAWSFIDPYLEWVLQHIEAKNKRVRYAGRPASASPATGLMSKHLEQLGQLLEDALG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elagibacterium halotolerans (WP_014132324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RQDQNEAFLLTSFLYGGNADYIDALYARYKSDAKSVDPSWAEFFDNLADSADCVTKNADGPSWQRADWPRASNGEMISALDGNWGEVAVKAQKAVTEKARAGGEVVSTEAVMQATRDSIHAIMMIRAYRMRGHLHANLDPLGLENREEAPELDPAAYGFSEADYTREIFIDNYLGLEFATVPQMLEILRRTYCGTLGIEFMHISDPEAKAWIQERIEGPDKEITFTPQGKRAILNKLAEAEGFEKFLDVKYTGTKRFGLDGGESLIPALEQIVKRGGALGVKDIVLGMPHRGRLNVLTQLMAKPHRALFHEFKGGAFYPDDVEGSGDVKYHLGASSDREFDGNKVHLSLTANPSHLEIVNPVVLGKARAKQDQLSAIEGRFVADTRDTDRTAVLPLLLHGDAAFAGQGVVAECFALSGLKGHRTGGSIHFVVNNQIGFTTSPHFSRSSPYPTDVAKMIEAPVFHCNGDDPEAVVYAAKIAVEFRQKFGRPVVIDMFCYRRFGHNEGDEPSFTQPLMYKAIRGHKTTLEIYGNKLVEEGVLTAEEFDALKAEWRARLDSEFEAGQDYRPNKADWLDGAWKNIKLAEVDGPRRGVTGIEMERLKALGEKLTTVPGDFHAHRTVQRFLDNRKKMIAEGEGIDWATAEALAFASLLEDGHPVRLSGQDVERGTFSQRHSVLYDQENESTFTPLNNLVDGQARYEVINSLLSEEAVLGFEYGYSLAEPNALTVWEAQFGDFVNGAQVVIDQFISSGERKWLRMSGLVMLLPHGYEGQGPEHSSARPERFLQLCAEDNMQVLNCTTPANYFHALRRQLKRDFRKPLIIMTPKSLLRHKRAVSGLGEMGSDTFFHRLLWDDAEAPGLPKTEINLVGDDKIRRVVICTGKVYYDLLEDREKRGINDVYLMRLEQLYPFPAKALIDELSRFQNAEVVWCQEEPKNMGAWSFVQPYIEWVLEQMGRPGGRPRYVGRPASASTATGLMRTHVAQLQAFLDEAFE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Labrenzia alexandrii (WP_008191149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RQEANNVFALTSLLYGANAAYIEDLYASYKTDPNSVDPEWRDFFAAFQDEKDAVLKEARGAPWKRKDWPLEASGDLVNAFDGNWAPIEQKLETKLKQKADTTGAPMSDAEVHQATRDSVRALMMIRAYRMRGHLHADLDPLQLATPGDHEELHPSSYGFTEADWDRSIFIDHVLGLEYATIREMLDILKRTYCSTLGVEFMHISDPAAKSWLQERIEGPDKQVAFTSEGKKAILNKLVEAEGFEKFLDVKYTGTKRFGLDGGEALIPALEQIIKRGGQMGLKDIVLGMAHRGRLNVLTQVMRKPHRAVFHEFKGGSYAPDEVEGSGDVKYHLGASSDRDFDGNNVHLSLTANPSHLEIVNPVVLGKARAKQDQLASKDDGTFIETTEVERSSVLPLLLHGDAAFAGQGVVAECFGLSALRGHRTGGSIHVIINNQIGFTTNPRFSRSSPYPSDMAKVIESPIFHVNADDPEAVVFAAKIAIEYRQTFGRPVVIDMICYRRFGHNEGDEPAFTQPIMYRKIRKHQTTLQLYSDRLIKEGVMSQADVDRMKAEWRSHLDTEFDSGQAFKPNKADWLDGKWAGLKRADDEEDPRRGETGVAIDELKDIGRKLTKIPNDFNAHRTIARFMNNRERMIETGEGIDWATAEAMAFATLLKEGHPIRLSGQDCERGTFSQRHSVLYDQENENRYIPLNHVGEGQQRYEVINSMLSEEAVLGFEYGYSLAEPRALTLWEAQFGDFANGAQVLFDQFISSGERKWLRMSGLVCLLPHGYEGQGPEHSSARLERFLQLCAEDNMQVANCSTPANYFHILRRQLCRDIRKPLILMTPKSLLRHKKAVSKIEELGPDSTFHRLLWDDAESNPAAETKLVPDDKIKRVVMCSGKVYYDLYEEREKRGIDDIYLFRVEQLYPFPKKALMMELARFPQAEMVWCQEEPKNMGSWFSVEPYIEWVLEQIDAKHKRPRYAGRAAMASTATGLMSAHLAQLQAFLEEALGN</w:t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________________________________________________________________________________</w:t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E1: Pyruvate dehydrogenase</w:t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thaliana (NM_203027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WTLNVQVMDFPGGKVAFTPEIQFISESDKERVPCYRVLDDNGQLITNSQFVQVSEEVAVKIYSDMVTLQIMDNIFYEAQRQGRLSFYATAIGEEAINIASAAALTPQDVIFPQYREPGVLLWRGFTLQEFANQCFGNKSDYGKGRQMPVHYGSNKLNYFTVSATIATQLPNAVGAAYSLKMDKKDACAVTYFGDGGTSEGDFHAALNIAAVMEAPVLFICRNNGWAISTPTSDQFRSDGVVVKGRAYGIRSIRVDGNDALAMYSAVHTAREMAIREQRPILIEALTYRVGHHSTSDDSTRYRSAGEIEWWNKARNPLSRFRTWIESNGWWSDKTESDLRSRIKKEMLEALRVAEKTEKPNLQNMFSDVYDVPPSNLREQELLVRQTINSHPQDYPSDVP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Glycine max (XP_00352666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SWLLGRSSRILIHQHHHLHKKYLPFLLGPFLNHNNSSCSSFPSTEPFRCRDAFPGKNSSPTLFRFSRHESTKAEAQLELEQDVATEDEPNQVIDFPGGKVGFTSEMRFISESPEKRVPCYRVLDDNGEIVKYSNYVQVSKEMGVKMYSDMVTLQTMDNIFYEVQRQGRISFYLTQMGEEAVNIASAAALAPDDIILPQYREPGVLLWRGFTLQQFVHQCFGNTHDFGKGRQMPIHYGSNQHNYFTVSSPIATQLPQAVGAAYSLKMDGKSACAVTFCGDGATSEGDFHAAMNFAAVMEAPVVFICRNNGWAISTPVEDQFRSDGIVVKGKAYGIWSIRVDGNDALAVYSAVHTAREIAIKEKRPVLIEALTYRVGHHSTSDDSTKYRGTDEIEYWKMARNPVNRFKRWVERNGWWSDKDELELRSSVRKQLMHAIQVAEKAQKPPLQDLFNDVYDQIPSNLQEQERLIRKTIEKHPKDYPSDVP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itis vinifera (XP_00226516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LPLGKSKRILQCLKSKICVVGLGKNSFWSGWFHHGCPSSMAPLAPTCRNPDAVLVNAATQFATRRFESTKAEKHVDSLCDAEGNQLLDFPGGKVAFTSEMRFIPESPMERAHCYRVLDDNGQPNMSNFVQVSKEVAVKMYATMLTLQVMDTIFYEAQRQGRISFYVTSIGEEAINVASAAALSIDDVIFPQYREPGVLLWRGFTLQEFANQCFGNKADYGKGRQMPIHYGSNKHNYVTVSSTVATQIPQAVGAAYSLKMDGKDACTVTYFGDGGSSTGDFHAALNFAAVMEAPVIFICRNNGWAISTPVSDQFRSDGVVVRGRGYGVRSIRVDGNDALAMYTAVHAARKMAITEHRPILIEALTYRAGHHSTSDDSSKYRPVSEIELWRMARDPVSRLRRWIESNDWWSGEAESELRSNVRKEVLDAIQVAERVEKPPIAEIFTDVYDAPPSNLCEQEKLLRETIRRYPQDYPPDVPA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Ricinus communis (XP_002516305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CLSASLSSPIHKHKTPYTAPLAQDFKNPDANCINRVSRRFESTKADSYSSFSNNKILDFPVGKIAFTPEMRFISESPEERIPCYRVLDDNGQLIEDGDNVGVSRHIARKMYCDMVTLQTMDTIFYEAQRQGRISFYVTAIGEEAINIASAAALTIDDLVVPQYREPGVLLWRGFSLQEFANQCFSNKGDNCKGRQMPAHYGSKKHNYFTVASTIASQLPHAVGAAYSLKMDGRDACVVAYFGDGGSSEGDFHAALNFAAVMEAPVIFICRNNGWAISTPVSDQFRSDGIVVRGQAYGVRSIRVDGNDALAMYSAVYAAREMAINEHRPILIEALTYRVGHHSTSDDSTKYRSVDEVEQWRLARDPVMRFLKWIESNGWWSNEAESELRSSIRKQLLNVIQVAERVEKPPVADMFSDIYDVPPPHLCDQEKWLREAIKRHPQDYPPDVP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edicago truncatula (XP_003602628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MNTMIRKSTTILTYFKSNYNNFFSTSTRRKPNLTNHHPRRFNSTTSPNPIHDQVIDFPGGNLKFIPQMTFLSESQQHRVPCYRVLDDNGEPIFGTDFVQVSEDFAVKMYNNMVALQTMDTIFYEAQRQGRISFYVTTNGEEAINIASAAALSMNDVIFPQYREQGVLLWRGFTLQEFANQCFSNKFDNGKGRQMPAHYGSNKHNYMNVASTVATQIPHAVGAAYSLKMDKKDACAVTYFGDGGSSEGDFHAGLNFAAVMEAPVIFICRNNGWAISTPTSDQFRSDGIVVKGQAYGVRSIRVDGNDALAIYSAVQAARQMAVSEERPILIEALTYRVGHHSTSDDSTKYRPANEIEWWRLSRDPVARFRKWIERNGWWNDMAESELRNSLRQQLLQTIQVAESVEKPPLADMFSDVYDVPPSNLHEQEKRLKETVKKHPHVYPTNISI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olanum lycopersicum (XP_00423963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LLLSKSRKLICLKPKIGFLSSVYHNHTLISPNLRTPFRILGLNQSHFAYFRFGSTKAQTQLNPMHSIHNDSQVLDFPGGEVKFTSHLNFIPETREERVHCYRVLDDDGYPITNDFAQIEKEVALKIYTDMVTLQTMDTIFYEAQRQGRISFYLTTVGEEAINIASAAALKTDDFIFPQYRESGVLLWRGFTIQEFANQLFGNKNDYGKGRQMPIHYGSNKHNYITVASTVATQLPHAVGAAYALKMDAKNACTIVYFGDGGSSTGDFHAALNFAAVLDAPVIFFCRNNGFAISTPVSDQFRSDGVVTKGQGYGIRSIRVDGNDALAVFTAVHEARKMAVNECKPILVEALTYRAGHHSTSDDSTKYRPAKEIEWWRRERDPVSRFKKWIEREGWLNPQVESDLRSNIRKQVLQAIQVAEKQEKPPIKDVFTDVYDVSPANLQEQEVSIRETVRKHPQDYPTDVPV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runus persica (EMJ1329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HQWMRKSGTIVNHFKSLLLVTNNLSSWRSYSFVKRSQFAASFAHNLPVADRDFINSSTHFCPRRFESVKSEKIANNVDDNQALELPEGKVKFTPKLRFISETADERECCYRVLDENGNRISSSNYVEVSKEVAIKMYTDMVTLQTMDTIFYEAQRQGRISFYVTAAGEEAINIASAAALKIDDIVFPQYREAGVLLWRGFTIQEFANQCFSNKADYGKGRQMPIHYGSNKHNYVTVASTVATQLPQAVGAAYSLKMEKQDACAIAYVGDGGTSEGDFHAALNFAAVTEAPVIFFCRNNGWAISTPTSDQFRSDGVVVKGRAYGVRSIRVDGNDALAVYSAVHAARDMAIREQRPILIEALTYRVGHHSTSDDSTKYRPVKEIEWWKMEQDPVTRFRNWMENNSWWSDKAESEARNSARKQILHAIQEAEKVDKPPVADIFTDVYDSPPSHLCEQEKLLREAIKRHPQDYPSDVP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opulus trichocarpa (XP_002306669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LDFPGGKVTYTPEMRFLSESNGKRVPCYRVLDDNGEIIIGSDYEQLSEEVAVKIYSNMVSLQMMDTIFYEAQRQGRISFYLTSTGEEAINIASAAALSADDIILPQYREPGILLWRGFTIQEFANQCFGNKDDYGKGRQMPIHYGSKKHNFVTISSPIATQLPQAVGIAYSLKMDKKDSCVVTYTGDGGTSEGDFHAALNFAAVTEAPVVFICRNNGWAISTHISEQFRSDGIVVRGPAYGIRSIRVDGNDALAVYSAIHAAREMAISKQRPVLVEALSYRVGHHSTSDDSTKYRPVDEIDYWKKERNPVNRFRKWVERNVWWSEEKESELRSSIKKQLLQVIQVAEKTEKPPLKYLFSDVYDIPPPNLCEQEKQLRETIYAHPQDYPSDVP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ryza sativa (ABA95968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PWRAAAMASSQLARRAARRLLSSQHRRHCAAPACPWLLGSAPPVLAPSPVAAAAAGDRRGFCSVRRFTGESNAAAAVEEAENGLVAGGDQQAIDFPGGKVSFVAEMNFLPESQRDRINCYRVLDDDGRTISGSRFQEVSKELALKMYNEMATLQVMDTIFFEAQRQGRISFYLTSHGEEAINIASAAALTIDDIVLPQYREPGVLLWRGFTLQEFANQCFGNKLDYGKGRQMPIHYGSNRLNYFTVSSPIATQLPHAVGAAYSLKMDKKDACAITYFGDGGTSEGDFHAALNFAAVMEAPVIFFCRNNGWAISTPTSEQFRSDGAVIRGQAYGMRSIRVDGNDALAVYSAVHTAREMAIKEGRPILVEALTYRVGHHSTSDDSTKYRPVDEIEHWRTARDPISRYRKWVQGNGWWCDEDESELRNNVRQELLKAIQVAERMPKPPLAELFTDVYDEVPSNLREQERLLRDTIKKHPADYPADVHI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Zea mays (NP_00113041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SLWLARASSQLARRAAARRPPPRPARHGSGQPTSSWFLGSVPQAALGSPALDTSRRGFCSVRRFAGESSAAAAAAAVVDEEPESGFAAGDQQAVDFPGGKVSFVAEMNFLPESTRERINCYRVLDDDGRTISGSRFQEVSRELALKMYSEMVTLQIMDTIFYEAQRQGRISFYLTSNGEEAINIASAAALSMDDIVLPQYREPGVLLWRGFTLQEFANQCFGNKLDYGKGRQMPIHYGSNRLNYFTVSSPIATQLPHAVGAAYSLKMDKKDACAITYFGDGGTSEGDFHAALNFAAVMEAPVIFFCRNNGWAISTPTTEQFRSDGVVIRGQAYGIRGIRVDGNDALAVYSAIHAAREMAVTEGRPILVEALTYRVGHHSTSDDSTKYRPVDEIEHWRTARDPISRYRKWVQGNDWWSDAEESELRSRVRKELLQAIQVAERMPKPPVTELFTDVYDKIPSNLHEQEQLLRDTIMRHPADYPTDVPV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Brachypodium distachyon (XP_00357882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WMIARRAARRLAGELSRGGPRTWSQLASPTGPAPAWNRRGFCSVRRFAGDSAAAAADAEEEDEPDNGRSAGRDQVDFPGGKISFVGEMNFLPESQRERINCYRVLDDDGGTIYGSRFREVSKELALKMYNDMVTLQIMDTIFYEAQRQGRISFYLTSNGEEAINIASAAALTADDIVLPQYREPGVLLWRGFTLQEFANQCFGNKLDYGKGRQMPIHYGSNRLNYFTVSSPIATQLPQAVGAAYSLKMDKKDACAITYFGDGGTSEGDFHAGLNFAAVTEAPVIFFCRNNGWAISTPTTEQFRSDGIVTRGQAYGIRSTRIDGNDALAVYSAVRTAREMAITEGRPILIEAMTYRVGHHSTSDDSTKYRPADEIEHWRTARDPISRYRKWVQGNGWWCDAEESELRNKVRQELLQAIQVAERMPKPRLTELFSDVYDQIPSNLREQERSLLDTINKHPADYPADVPV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hlorella variabilis (EFN5666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DFPGGSVPFTPTLTFVGGTFSPRAPLPCYRTIDAAGHAVGEADVPHVLGQDTAVRMYQTMVKLQTVDTIFYEAQRQGRFSFYMTSSGEEATAIGSAAALTNDDVVFSQYREQGVILYRGFSVQDMAHQCFGNMHEQGRGRQMPIHYGSKALNFHTISSTLATQLPHAVGAAYALRLDKKQACSVAYFGEGAASEGDFHAAMNFAATLGAPVVFICRNNGWAISTPATDQYRGDGIAGRGPGYGMAALRVDGGDARAVFNATAEARRIAIEEHVPVLVEAMSYRSGHHSTSDDSSRYRAAEEMRQWRARDPVTRFQRWLIDQGWWDDAQDTAARQEARREVIQALETAQKAPKPPLSAMFSDVYAEMPWHLARQQAEVFAHVTAHPDACPADIPV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occomyxa subellipsoidea (EIE2062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DFPGGRVPFTDRLSFVGGAVSPSQPTSCYRTLDSTGACIEDAEVPHDIDEELALKMYETMVKLQTMDVIFYEAQRQGRFSFFMTSNGEEATIIGSAAALSPKDHIFSQYREHGALLYRGFSFLDMANQCFGNVLGHGKGRQMPIHYGSKAHNFQTVSAPLATQLPHAVGAAYALKLQGQSAVTAVYFGEGAASEGDFHAALNFAATLSAPVLFICRNNGWAISTPANEQYKGDGIVGRGPSYGIPSVRVDGGDARAVFSATAEARRIALEKTCPVLIEAMSYRSGHHSTSDDSSRYRTAEEMSAWRARDPATRFHNFIVSRGWWDDKRERQLRVATRKQVVDALTEAQKGAKPPLEDMFTDVYKEMPWHLQEQAAEARAHAQRHPESLHGIPLE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hlamydomonas reinhardtii (XP_001694054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EVPGGRVPYTPELRFLGGPDAPIPTMPCYRTIDSTGQDVPGAHIPHPLSQVREHAGAGGKDMEQGRYRIGRFSFYLTCQGEEATNIGSAAGLGGQDMVFAQYREQGVLLWRGYTLDQFANQLLGNALEPGKGRQMPIHYGSPELAYQTISSPLATQMPHAVGTAYGYKMDRLPRVAVTYFGDGASSEGDAHAAFNFAAVLGAPCLFVCRNNGYAISTPAHEQYKGDGIAGRGPMYGIPSIRVDGGDVRAVYNAVGQGQQQAAEPGPVLIECMSYRSGHHSTSDDSTRYRTSEEMGAWRARDPVARFRSWLVRQGWWDEAREAELRRSTRQEVLAALDRAAQVPKPPLSDMFTDVY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accharomyces cerevisiae (NP_011105.4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AASFKRQPSQLVRGLGAVLRTPTRIGHVRTMATLKTTDKKAPEDIEGSDTVQIELPESSFESYMLEPPDLSYETSKATLLQMYKDMVIIRRMEMACDALYKAKKIRGFCHLSVGQEAIAVGIENAITKLDSIITSYRCHGFTFMRGASVKAVLAELMGRRAGVSYGKGGSMHLYAPGFYGGNGIVGAQVPLGAGLAFAHQYKNEDACSFTLYGDGASNQGQVFESFNMAKLWNLPVVFCCENNKYGMGTAASRSSAMTEYFKRGQYIPGLKVNGMDILAVYQASKFAKDWCLSGKGPLVLEYETYRYGGHSMSDPGTTYRTRDEIQHMRSKNDPIAGLKMHLIDLGIATEAEVKAYDKSARKYVDEQVELADAAPPPEAKLSILFEDVYVKGTETPTLRGRIPEDTWDFKKQGFASRD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Schizosaccharomyces pombe (NP_594892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FRTCTKIGTVPKVLVNQKGLIDGLRRVTTDATTSRANPAHVPEEHDKPFPVKLDDSVFEGYKIDVPSTEIEVTKGELLGLYEKMVTIRRLELACDALYKAKKIRGFCHLSIGQEAVAAGIEGAITLDDSIITSYRCHGFAYTRGLSIRSIIGELMGRQCGASKGKGGSMHIFAKNFYGGNGIVGAQIPLGAGIGFAQKYLEKPTTTFALYGDGASNQGQAFEAFNMAKLWGLPVIFACENNKYGMGTSAERSSAMTEFYKRGQYIPGLLVNGMDVLAVLQASKFAKKYTVENSQPLLMEFVTYRYGGHSMSDPGTTYRSREEVQKVRAARDPIEGLKKHIMEWGVANANELKNIEKRIRGMVDEEVRIAEESPFPDPIEESLFSDVYVAGTEPAYARGRNSLEYHQYK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Candida albicans (XP_715476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YRATATSRQLVGTTANILVAKRSMAKAASDLVTIELPASSYEGYNLEVPALSFETEKETLLKMYKDMIIIRRMEMAADALYKSKKIRGFCHLSVGQEAIAVGIENAITPTDTVITSYRCHGFAFMRGASVKSVLAELMGRRSGIANGKGGSMHMFTNGFYGGNGIVGAQVPLGAGLAFSHKYKNDKAVTFDLYGDGASNQGQVFEAYNMAKLWNLPVIFACENNKYGMGTSAARSSAMTEYYKRGQYIPGLKINGMDVLATYQASKFAKDWASQGNGPLVLEYETYRYGGHSMSDPGTTYRTREEVQHMRSRNDPIAGLKAVLLEKEIASEDEIKSYDKAARKYVDEQVAAAEADAPPEAKMDILFEDVYVPGSEIPVLRGRISDDSWDFKNKTFLNKVY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Aspergillus nidulans (XP_662766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LFRTAWARQAAPLRRQAFAPLARRSVTTDAASSHAENIPEDENKPFTVRLSDESFETYEIDPPPYTLEVTKKELKQMYYDMVAMRRMEMAADRLYKEKKIRGFCHLSTGQEAVAVGIEHALTREDKIITAYRCHGYAMMRGGTIRSIIGELLGRREGIAYGKGGSMHMFAPNFYGGNGIVGAQVPVGAGLAFAQQYNEEKSTSVVLYGDGASNQGQVFEAFNMAKLWNLPVLFGCENNKYGMGTSAARSSALTDYYKRGQYIPGIKVNGMDVLATKAAVKYGKDYAISGNGPLVYEYVTYRYGGHSMSDPGTTYRSREEIQRMRSTQDPIQGLKQKILDWGVMSEEDLKGLDKSARAHVDEEVAIAEKMPLPENNSRILFEDIYVRGSEPRWMRGRTVDETFYY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Homo sapiens (BAG3610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VAIAAARVWRLNRGLSQAALLLLRQPGARGLARSHPPRQQQQFSSLDDKPQFPGASAEFIDKLEFIQPNVISGIPIYRVMDRQGQIINPSEDPHLPKEKVLKLYKSMTLLNTMDRILYESQRQGRISFYMTNYGEEGTHVGSAAALDNTDLVFGQYREAGVLMYRDYPLELFMAQCYGNISDLGKGRQMPVHYGCKERHFVTISSPLATQIPQAVGAAYAAKRANANRVVICYFGEGAASEGDAHAGFNFAATLECPIIFFCRNNGYAISTPTSEQYRGDGIAARGPGYGIMSIRVDGNDVFAVYNATKEARRRAVAENQPFLIEAMTYRIGHHSTSDDSSAYRSVDEVNYWDKQDHPISRLRHYLLSQGWWDEKQEKAWRKQSRRKVMEAFEQAERKPKPNPNLLFSDVYQEMPAQLRKQQESLARHLQTYGEHYPLDHFD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us musculus (P5013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AAKIWRPSRGLRQAALLLLGRSGVRGLARSHPSRQQQQQFPSLDDKPQFPGASAEFVDKLEFIQPNVISGIPIYRVMDRQGQIINPSEDPHLPQEEVLKFYRSMTLLNTMDRILYESQREGRISFYMTNYGEEGTHVGSAAALERTDLVFGQYREAGVLMYRDYPLELFMSQCYGNVNDPGKGRQMPVHYGCKERHFVTISSPLATQIPQAVGAAYAAKRANANRIVICYFGEGAASEGDAHAGFNFAATLECPIIFFCRNNGYAISTPTSEQYRGDGIAARGPGYGIKSIRVDGNDVFAVYNATKEARRRAVAENQPFLIEAMTYRIGHHSTSDDSSAYRSVDEVNYWDKQDHPISRLRQYLLNQGWWDEEQEKAWRKQSRKKVMEAFEQAERKLKPNPSLLFSDVYQEMPAQLRRQQESLARHLQTYGEHYPLDHFE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Felis catus (XP_003997819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VAAAAAKLRGSGRGLGQAGVLLLRRLGARGLARYHPQRQEQQHFPSLDDKPQFPGASAEFVDKLEFIQPNVISGIPVYRVMDRQGQIINPSEDPHLPQETVLKFYKSMTLLNTMDRILYESQRQGRISFYMTNYGEEGTHVGSAAALDSTDLVFGQYREAGVLMYRDYPLELFMAQCYGNASDLGKGRQMPVHYGCKERHFVTISSPLATQIPQAVGAAYAAKRANANRVVICYFGEGAASEGDAHAGFNFAATLECPVIFFCRNNGYAISTPTSEQYRGDGIAARGPGYGIMSIRVDGNDVFAVYNATKEARRRAVAENQPFLIEAMTYRIGHHSTSDDSSAYRSVDEVNYWDKQDHPISRLRHYLQGRGWWDDEQEKAWRKQSRKKVMEAFEQAERKPKPNPNLLFSDVYQEMPAQLRKQQESLARHLQAYGEHYPLDHFEK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Drosophila melanogaster (NP_649905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SFLRKSVHLLGSVARRQRHLKVIEGAISTAARDFSSKPSEDYANFPGAKAPFVSKLNLIQPEDYAPIPIYRVMDQDGYIADETQDPQLGREVVEKMFRDMVLLNTMDKILYESQRQGRISFYMTNFGEEASHIGSAAALEMRDLIYGQYREAGVLVWRGFRIDQFIDQCYGNTDDLGRGKQMPVHYGSRELNFVTISSPLSTQMPQAVGAAYAMKLRPNNDACVVCYFGEGAASEGDAHAAFNFAATLGCPAILFCRNNGFAISTPSHEQYKGDGIAGRGPMGYGITTIRVDGTDVFAVYNAMKAAREYVLKENKPVVFEALAYRVGHHSTSDDSTAYRPAEEIEIWNSVEHPISKLKRYMVHKGWFDETVENEYVKDIRKKVLKQIAVSEKKLKPNWREMFEGVYAEMPDHLIEQRSELEKHIEAHKEHYPLKDFEK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Caenorhabditis elegans (NP_001033377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MHRALLNASRRVATVRSMASTVEGDAFRLSEYSSKYLGHRKAAFTEKLEIVNADDTPALPIYRVTNAVGDVIDKSQDPNFDEQTSLKMYKTMTQLNIMDRILYDSQRQGRISFYMTSFGEEGNHVGSAAALEPQDLIYGQYREAGVLLWRGYTMENFMNQCYGNADDLGKGRQMPMHFGTKERNFVTISSPLTTQLPQAVGSAYAFKQQKDNNRIAVVYFGDGAASEGDAHAAFNFAATLKCPIIFFCRNNGYAISTPTSEQYGGDGIAGKGPAYGLHTIRVDGNDLLAVYNATKEARRVALTNRPVLIEAMTYRLGHHSTSDDSTAYRSSDEVQTWGDKDHPITRFKKYITERGWWNEEKEMEWQKEVKKRVLTEFAAAEKRKKAHYHDLFEDVYDELPLRLRRQRDELDAHVAEYKEHYPMLETLQSKP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________________________________________________________________________________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2-OXOGLUTARATE DECARBOXYLASE 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ycobacterium (O50463.4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NISSPFGQNEWLVEEMYRKFRDDPSSVDPSWHEFLVDYSPEPTSQPAAEPTRVTSPLVAERAAAAAPQAPPKPADTAAAGNGVVAALAAKTAVPPPAEGDEVAVLRGAAAAVVKNMSASLEVPTATSVRAVPAKLLIDNRIVINNQLKRTRGGKISFTHLLGYALVQAVKKFPNMNRHYTEVDGKPTAVTPAHTNLGLAIDLQGKDGKRSLVVAGIKRCETMRFAQFVTAYEDIVRRARDGKLTTEDFAGVTISLTNPGTIGTVHSVPRLMPGQGAIIGVGAMEYPAEFQGASEERIAELGIGKLITLTSTYDHRIIQGAESGDFLRTIHELLLSDGFWDEVFRELSIPYLPVRWSTDNPDSIVDKNARVMNLIAAYRNRGHLMADTDPLRLDKARFRSHPDLEVLTHGLTLWDLDRVFKVDGFAGAQYKKLRDVLGLLRDAYCRHIGVEYAHILDPEQKEWLEQRVETKHVKPTVAQQKYILSKLNAAEAFETFLQTKYVGQKRFSLEGAESVIPMMDAAIDQCAEHGLDEVVIGMPHRGRLNVLANIVGKPYSQIFTEFEGNLNPSQAHGSGDVKYHLGATGLYLQMFGDNDIQVSLTANPSHLEAVDPVLEGLVRAKQDLLDHGSIDSDGQRAFSVVPLMLHGDAAFAGQGVVAETLNLANLPGYRVGGTIHIIVNNQIGFTTAPEYSRSSEYCTDVAKMIGAPIFHVNGDDPEACVWVARLAVDFRQRFKKDVVIDMLCYRRRGHNEGDDPSMTNPYVYDVVDTKRGARKSYTEALIGRGDISMKEAEDALRDYQGQLERVFNEVRELEKHGVQPSESVESDQMIPAGLATAVDKSLLARIGDAFLALPNGFTAHPRVQPVLEKRREMAYEGKIDWAFGELLALGSLVAEGKLVRLSGQDSRRGTFSQRHSVLIDRHTGEEFTPLQLLATNSDGSPTGGKFLVYDSPLSEYAAVGFEYGYTVGNPDAVVLWEAQFGDFVNGAQSIIDEFISSGEAKWGQLSNVVLLLPHGHEGQGPDHTSARIERFLQLWAEGSMTIAMPSTPSNYFHLLRRHALDGIQRPLIVFTPKSMLRHKAAVSEIKDFTEIKFRSVLEEPTYEDGIGDRNKVSRILLTSGKLYYELAARKAKDNRNDLAIVRLEQLAPLPRRRLRETLDRYENVKEFFWVQEEPANQGAWPRFGLELPELLPDKLAGIKRISRRAMSAPSSGSSKVHAVEQQEILDEAFG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ycobacterium marinum (YP_00185245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RRTAAVANISSPFGQNEWLVEEMYRKFRDDPSSVDPSWHEFLVDYNPESTQEATEPAVEKPAVAPAKPAAAPAKPAPAPAPAKPAAGPPAAGNGSPAAAPSAKPAAAPAKAPAPPPAEGDEMQVLRGAAAAVVKNMSASLDVPTATSVRAVPAKLLIDNRIVINNQLKRNRGGKISFTHLLGYALVQAVKKFPNMNRHYLDVDGKPNAVTPAHTNLGLAIDLQGKDGKRALVVAGIKRCETMRFAQFVTAYEDIVRRARDGKLTAEDFSGVTISLTNPGTIGTVHSVPRLMAGQGAIIGVGAMEYPAEFQGASEERIAELGIGKLITLTSTYDHRIIQGAESGDFLRTIHQMLLADEFWDEIFRELSIPYLPVRWRPDNPDSIVDKNARIIELIAAYRNRGHLMADIDPLRLDKTRFRSHPDLDVCTHGLTLWDLDRSFKVGGCFAGPQNMKLRDVLSILRDAYCRHVGVEYTHILEPEQQQWLQQRVEAKHVKPTVAQQKYVLSKLNAAEAFETFLQTKYVGQKRFSLEGAESVIPMMDAAIDQCAEYGLDEVVIGMPHRGRLNVLANIVGKPYSQIFSEFEGNLNPSQAHGSGDVKYHLGATGVYLQMFGDNDIQVSLTANPSHLEAVDPVLEGLVRAKQDLLEHGETDTENQRAFSVVPMMLHGDAAFAGQGVVAETLNLANLPGYRVGGTIHIIVNNQIGFTTAPEYSRSTEYCTDVAKTIGAPIFHVNGDDPEACVWVARLAVDFRQRFNKDVIIDMLCYRRRGHNEGDDPSMTNPRMYDVVDTKRGVRKSYTEALIGRGDISIKEAEDALRDYQGQLEQVFNEVRELEKHGAQPSESVESDQMIPAGLATAVDKSLLARIGDAFLAVPDGFTTHPRVQPVLEKRREMAYEGKIDWAFAELLALGSLVAEGKLVRFSGQDTRRGTFSQRHSVIIDRHTREEFTPLQLLTTNKDGSPTGGKFLVYDSPLSEYAAVGFEYGYTVGNPDAVVLWEAQFGDFVNGAQSIIDEFISSGEAKWGQLSNVVLLLPHGHEGQGPDHTSGRIERFLQLWAEGSMTIAMPSTPSNYFHLLRRHALDGIQRPLIVFTPKSMLRNKAAVSDIKDFTEIKFRSVLEEPTYEDGVGDRNLVNRILLTSGKIYYEMVARKAKDKREDVAIVRVEQLAPLPRRRLRETLDRYPNAKEFFWVQEEPANQGAWPRFGLELPELLPEKLSGVKRISRRAMSAPSSGSSKVHAVEQQEILDTAFG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________________________________________________________________________________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OGDC from cyanobacteri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ynechococcus (YP_001735999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NTAELLIRCLENEGVEYIFGLPGEENLHILEALKESPIRFITVRHEQGAAFMADVYGRLTGKAGVCLSTLGPGATNLMTGVADANLDGAPLIAITGQVGTDRMHIESHQYLDLVAMFAPVTKWNKQIVRPNTTPEVVRRAFKIAQQEKPGAVHIDLPENIAAMPVEGQPLQRDGREKIYASSRSLNRAAEAIAHAKSPLILVGNGIIRADAAEALTDFATQLNIPVVNTFMGKGAIPYTHPLSLWTVGLQQRDFVTCAFEQSDLVIAVGYDLIEYSPKRWNPEGTTPIIHIGEVAAEIDSSYIPLTEVVGDIGDALNEIRKRTDREGKTAPKFLNVRAEIREDYERHGTDASFPVKPQKIIYDLRQVMAPEDIVISDVGAHKMWMARHYHCDRPNTCLISNGFAAMGIAIPGAVAAKLVYPEKNVVAVTGDGGFMMNCQELETALRIGANFVTLIFNDGGYGLIGWKQINQFGAPAFVEFGNPDFVQFAESMGLKGYRITAAADLVPTLKEALAQDVPAVIDCPVDYSENVKFSQKSGDLICRM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Leptolyngbya (YP_00707094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NTAELLVKCLENEGVEYIFGLPGEENLHILEALKDSSIQFITVRHEQGGAFMADVYGRLTGKAGVCLSTLGPGATNLMTGVADANLDGAPLIAITGQVGTDRMHIESHQYLDLVAMFGPVTKWNRQIVRPSTTPEVVRRAFKIAQQEKPGAVHIDLPENIAAMETEGLPLTKASNEKIYASSRSLNQAAQAIARSKNPVILAGNGAIRAKAAEELTEFATKLNIPVVNTFMGKGAIPYTHPLALWTIGLQQRDFITCAFEQSDLVIAVGYDLIEYSPKRWNPDGSTPIIHVGEAAAEIDSSYIPLAEVVGDIGDSLSEIMKRADREGKPLPSYASVRSDIREDYEFYANDKGFPVKPQKIIYDLRQVMAPEDIVISDVGAHKMWMARHYHCERPNTCLISNGFAAMGIAIPGALAAKLIYPEKKIVAVTGDGGFMMNNQELETALRVGTNFVTLIFSDSCYGLIGWKQINQFGQPAFVDFTNPDFVKFAESMGLKGYRIEAADDLIPTLEEAFKQDVPVVIDCPVDYGENVKFSQKAGDLICRI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Halothece (YP_007169058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NTAELLVKCLENEGVEYIFGLPGEENLDLLEALKDSSIQFITVRHEQGAAFMADVYGRLTGKAGVCLSTLGPGATNLMTGVADANLDGAPLIAITGQVGTDRMHIESHQYLDLVAMFAPVTKWNKQIVRPNTTPELLRRAFKIAQQEKPGAVHIDLPENIAAMPAEGLPLAKDGREQIYASSGSIEKAAEVISKADNPVILAGNGVIRSQAAQQLTTFATRLNIPVVNTFMGKGAIPYTHPLSLWTVGLQQRDFISCAFEQSDLVIAIGYDLIEYSPKRWNPNGTTPILHIAETASEIDSSYIPLGEVVGDIGNSLDQIIEQVHRDGKPLPIFANVRSEIRADYEFYAHDEEFPIKPQKIIYDLRQVMGAQDIVISDVGAHKMWMARHYHCESPNTCLISNGFAAMGISIPGALAAKLLYPEQNVVAVTGDGGFMMNCQELETALRVGTNFVTLIFNDSGYGLIGWKQMNHFGASSFIEFGNPDFVKFADSMGLKGYRVESVADLIPTLKEAQSQNVPTVIDCPVDYRENVKFSKKAGELICRI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icrocoleus (YP_007122761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GEINTAELLVRCLENEGVEYVFGLPGEENLHVLEALRHSSIKFITTRHEQGAAFMADLYGRLTGKAGVCLSTLGPGATNLMTGVADANLDGAPLVAITGQVGTDRMHIESHQYLDLVAMFAPVTKWNAQIVRPSNTAEIVRKAFKIAQSEKPGAVHIDLPENIAAMPVLGQPLAKDEREKTYASFRSIGKAAVAISKAKNPLILVGNGAIRAGASEALTEFATRMNIPVVNSFMGKGVIPYTHPLALWTVGLQQRDHVSCAFDQADLIIAVGYDLVEYSPKKWNPEGKIPIIHIGMSPAEIDSSYIPLVEVVGDISDSLAEIMKQADREGKTIPYAVELRADIRADYELYANDEGFPIKPQKLIYDLRQVMGPDDIVISDVGAHKMWMARQYHCDRPNTCIISNGFAAMGIALPGAIGAKLVYPERNVVAVTGDGGFMMNCQELETALRVGTPFVTLIFNDGGYGLIEWKQQNHFGDSAFIRFGNPDFVKFAESMGLKGYRVNSAAELIPTLKEALAQDVPTVIDCPVDYGENLRFTQKAGDLSCKI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throspira platensis (YP_005071308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NTAELLVKCLENEGVKYVFGLPGEENMEVLESLKDSSIQFITTRHEQGAAFMADVYGRLTGKAGVCLSTLGPGATNLMTGVADANLDGAPLVAITGQVGTDRMHIESHQYLDLVAMFSPVTKWNAQIVRPSITPEIVRKAFKLAQTEKPGAVHIDLPENIASMAVEGQPLNRDRREKIYSAYQSMNEAASAISKAVNPLILVGNGALRANASEAVTEFATQLNIPVANTFMGKGAIPYTHPLSLWTTGLQQRDFISCAFDKADLVIAIGYDLIEYSPKKWNPKGTIPIIHVGANAAEIDSSYIPIAEIVGDISDSLNEILRRSDRTGKLDPYGVKLRSDIRQDYERYANDDGFPIKPQKIIYDLRQVMGPEDIVISDVGAHKMWMARHYHSDRPNTCLISNGFAAMGISIPGAIAAKLVNPELKVVAVTGDGGFMMNCQELETALRVGTPFVTLIFNDGGYGLIEWKQEDQFGSSSFIKFGNPDFVKFAESMGLKGYRVEAATDLVPILKEALASEVPVVIDCPVDYRENARFSQRAGGLCCPI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________________________________________________________________________________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ETOLACTATE SYNTHASE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Eupatorium cannabinum (CAX48741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TSLILKTSISGDSPISSRPFQSKPKLFLPLTLSNPKKTGLKFSITSALSDAKPIATTSPSPPPKAFVSRFGPDQPRKGSDVLVEALEREGVTNVFAYPGGATLEIHQALTRSSTIRNILPRHEQGGVFAAKGYARASGLTGVCIATSGPGATNLVSGLADALLDSVPLVAITGQVPRKMIGIDAFQETPIIEVTRSITKHNYLVLNVQDIPRIVQEAFYLASTGRPGPVLIDIPKDIQQQLVVPNWDEPMRLGGYLSRLPKPPNESHLQQIVRFIKESRKPVLYVGGGCVNASDELGHFVELTGIPVTNTLMGLGTYPGSHDLSLQMLGMHGTVYANYAIDKCDLLLAFGVRFDDRVTGKIETFASQAKIVHIDIDAAEIGKNKQPHLSICGDIKIALQEINKIMDRGEYKNLDFSTWKQELMDQKVSNPLTFKTFGDAIPPQYAIQVLDEMTNGNAIISTGVGQHQMWSAQFYKYNRPRQWLTSGGLGAMGFGLPAAIGAAVARPDAVVVDIDGDGSFMMNVQELATIRAENLPVKMMVLNNQHLGMVVQWEDRFYKANRAHTYLGNPTKESEIFPNMLKFAEACDIPSARVTKMKDLRTAIQKMLDTPGPYLLDVIVPHQEHVLPMIPAGGGFKDIITEGDGRTQT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ucumis sativus (XP_004138045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SMAAAASPCASKSFSKSPSFNLTKPFSRFDLSFSSLPHNPTFRRSLRICSTSLSNPSPKPSSTAASAATVETSSITSSEIFASRFAADEPRKGADILVEALERQGVTNVFAYPGGASMEIHQALTRSSIIRNVLPRHEQGGVFAAEGYARSSGLPGVCIATSGPGATNLVSGLADALLDSVPLVAITGQVPRRMIGTDAFQETPIVEVTRSITKHNYLVLDVDDIPRIVSEAFFLASSGRPGPVLIDIPKDVQQQLAVPNWNQPMKLPGYLSRLPKPPTDSHLEQILRLISESKKPVLYVGGGCLNSSEELRRFVKLTGIPVASTLMGLGAYPCSDDLSLQMLGMHGTVYANYAVDKSDLLLAFGVRFDDRVTGKLEAFASRAKIVHIDIDSAEIGKNKQPHVSVCGDVKLALQGMNRLLEKAHMLHFDFSAWREELNEQKSKYPLTFKTFDEAIPPQYAIQLLDELTNGEAIVSTGVGQHQMWAAQFYKYKKPRQWLTSGGLGAMGFGLPAAMGAAVANPGAVVVDIDGDGSFIMNVQELATISVEKLPVKILLLNNQHLGMVVQWEDRFYKANRAHTYLGNPSNESEIFPNMLKFAEACGIPAARVTKKAELRAAMKKMLETEGPYMLDVIVPHQEHVLPMIPSGGAFKDVITEGDGRRSY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Ricinus communis (XP_00251117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TSAATATSIPKPSAAPSSSTSTSRSPISISRFTLPFSLNPQKSTAHRSLHITNAISKPATTIPATTAPVPQPSPNPRFAPDEPRKGSDILVEALERQGVTDVFAYPGGASLEIHQALTRSPIIRNVLPRHEQGGVFAAEGYARSSGKPGVCIATSGPGATNLVSGLADALLDSVPIVAITGQVPRRMIGTDAFQETPIVEVTRSITKHNYLVLDVDDIPRIVQEAFFLATSGRPGPVLIDVPKDIQQQLAVPNWNTPIKLPGYMSRLPKVPNDSHLEQIVRLISESKKPVLYVGGGCLNSSEELRRFVELTGIPVASTLMGLGAFPVGDELSLQMLGMHGTVYANYSVDKSDLLLAFGVRFDDRVTGKLEAFASRAKIVHIDIDSAEIGKNKQPHVSVCGDVKLALQGMNKILESKGAKSKLDFKAWREELNEQKVKYPLSFKTFGDAIPPQYAIQVLDELTNGNAIISTGVGQHQMWAAQFYKYKRPRQWLTSGGLGAMGFGLPAAIGAAVANPGAVVVDIDGDGSFIMNVQELATIRVENLPIKILLLNNQHLGMVVQWEDRFYKANRAHTYLGDPSNESEIFPNMLKFAEACGIPAARVTRKEDLRAAIQEMLDTPGPYLLDVIVPHQEHVLPMIPSGGAFKDVITEGDGRTQY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eRodap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eRodap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eRodap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eRodap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bealhoeRodapA">
    <w:name w:val="Cabeçalho e Rodapé A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;Times New Roman" w:cs="Helvetica"/>
      <w:color w:val="000000"/>
      <w:sz w:val="20"/>
      <w:szCs w:val="20"/>
      <w:lang w:val="pt-PT" w:bidi="ar-SA" w:eastAsia="zh-CN"/>
    </w:rPr>
  </w:style>
  <w:style w:type="paragraph" w:styleId="CorpoA">
    <w:name w:val="Corpo A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pt-PT" w:bidi="ar-SA" w:eastAsia="zh-CN"/>
    </w:rPr>
  </w:style>
  <w:style w:type="paragraph" w:styleId="FormaLivreA">
    <w:name w:val="Forma Livre A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pt-PT" w:bidi="ar-SA" w:eastAsia="zh-CN"/>
    </w:rPr>
  </w:style>
  <w:style w:type="paragraph" w:styleId="FormaLivre">
    <w:name w:val="Forma Livre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18:13:00Z</dcterms:created>
  <dc:creator>Waguinho</dc:creator>
  <dc:description/>
  <dc:language>en-US</dc:language>
  <cp:lastModifiedBy>Waguinho</cp:lastModifiedBy>
  <dcterms:modified xsi:type="dcterms:W3CDTF">2014-07-07T18:13:00Z</dcterms:modified>
  <cp:revision>2</cp:revision>
  <dc:subject/>
  <dc:title/>
</cp:coreProperties>
</file>